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EE8ED" w14:textId="39377BB6" w:rsidR="00EE7392" w:rsidRPr="00201CDD" w:rsidRDefault="00FA13D0" w:rsidP="001D26DA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201CDD">
        <w:rPr>
          <w:rFonts w:ascii="Times New Roman" w:hAnsi="Times New Roman" w:cs="Times New Roman"/>
          <w:b/>
          <w:sz w:val="28"/>
          <w:szCs w:val="28"/>
        </w:rPr>
        <w:t>Predictive Modeling of Drug Response in Non-Hodgkin’s Lymphoma</w:t>
      </w:r>
    </w:p>
    <w:p w14:paraId="2091B58F" w14:textId="77777777" w:rsidR="001D26DA" w:rsidRPr="00201CDD" w:rsidRDefault="001D26DA" w:rsidP="001D26DA">
      <w:pPr>
        <w:rPr>
          <w:rFonts w:ascii="Times New Roman" w:hAnsi="Times New Roman" w:cs="Times New Roman"/>
        </w:rPr>
      </w:pPr>
    </w:p>
    <w:p w14:paraId="166E4DE0" w14:textId="0F38F69D" w:rsidR="00623378" w:rsidRPr="00201CDD" w:rsidRDefault="00623378" w:rsidP="00623378">
      <w:pPr>
        <w:rPr>
          <w:rFonts w:ascii="Times New Roman" w:hAnsi="Times New Roman" w:cs="Times New Roman"/>
        </w:rPr>
      </w:pPr>
      <w:r w:rsidRPr="00201CDD">
        <w:rPr>
          <w:rFonts w:ascii="Times New Roman" w:hAnsi="Times New Roman" w:cs="Times New Roman"/>
        </w:rPr>
        <w:t>Hermann B. Frieboes,</w:t>
      </w:r>
      <w:r w:rsidR="00844AA8" w:rsidRPr="00201CDD">
        <w:rPr>
          <w:rFonts w:ascii="Times New Roman" w:hAnsi="Times New Roman" w:cs="Times New Roman"/>
          <w:vertAlign w:val="superscript"/>
        </w:rPr>
        <w:t>*</w:t>
      </w:r>
      <w:r w:rsidRPr="00201CDD">
        <w:rPr>
          <w:rFonts w:ascii="Times New Roman" w:hAnsi="Times New Roman" w:cs="Times New Roman"/>
        </w:rPr>
        <w:t xml:space="preserve"> Bryan R. Smith, </w:t>
      </w:r>
      <w:proofErr w:type="spellStart"/>
      <w:r w:rsidRPr="00201CDD">
        <w:rPr>
          <w:rFonts w:ascii="Times New Roman" w:hAnsi="Times New Roman" w:cs="Times New Roman"/>
        </w:rPr>
        <w:t>Zhihui</w:t>
      </w:r>
      <w:proofErr w:type="spellEnd"/>
      <w:r w:rsidRPr="00201CDD">
        <w:rPr>
          <w:rFonts w:ascii="Times New Roman" w:hAnsi="Times New Roman" w:cs="Times New Roman"/>
        </w:rPr>
        <w:t xml:space="preserve"> Wang, </w:t>
      </w:r>
      <w:proofErr w:type="spellStart"/>
      <w:r w:rsidRPr="00201CDD">
        <w:rPr>
          <w:rFonts w:ascii="Times New Roman" w:hAnsi="Times New Roman" w:cs="Times New Roman"/>
        </w:rPr>
        <w:t>Masakatsu</w:t>
      </w:r>
      <w:proofErr w:type="spellEnd"/>
      <w:r w:rsidRPr="00201CDD">
        <w:rPr>
          <w:rFonts w:ascii="Times New Roman" w:hAnsi="Times New Roman" w:cs="Times New Roman"/>
        </w:rPr>
        <w:t xml:space="preserve"> </w:t>
      </w:r>
      <w:proofErr w:type="spellStart"/>
      <w:r w:rsidRPr="00201CDD">
        <w:rPr>
          <w:rFonts w:ascii="Times New Roman" w:hAnsi="Times New Roman" w:cs="Times New Roman"/>
        </w:rPr>
        <w:t>Kotsuma</w:t>
      </w:r>
      <w:proofErr w:type="spellEnd"/>
      <w:r w:rsidRPr="00201CDD">
        <w:rPr>
          <w:rFonts w:ascii="Times New Roman" w:hAnsi="Times New Roman" w:cs="Times New Roman"/>
        </w:rPr>
        <w:t xml:space="preserve">, Ken Ito, Armin Day, Michael </w:t>
      </w:r>
      <w:proofErr w:type="spellStart"/>
      <w:r w:rsidRPr="00201CDD">
        <w:rPr>
          <w:rFonts w:ascii="Times New Roman" w:hAnsi="Times New Roman" w:cs="Times New Roman"/>
        </w:rPr>
        <w:t>Loewenberg</w:t>
      </w:r>
      <w:proofErr w:type="spellEnd"/>
      <w:r w:rsidRPr="00201CDD">
        <w:rPr>
          <w:rFonts w:ascii="Times New Roman" w:hAnsi="Times New Roman" w:cs="Times New Roman"/>
        </w:rPr>
        <w:t xml:space="preserve">, Benjamin Cahill, </w:t>
      </w:r>
      <w:r w:rsidR="00012A3B" w:rsidRPr="00012A3B">
        <w:rPr>
          <w:rFonts w:ascii="Times New Roman" w:hAnsi="Times New Roman" w:cs="Times New Roman"/>
        </w:rPr>
        <w:t>Colin Flinders</w:t>
      </w:r>
      <w:r w:rsidR="00012A3B">
        <w:rPr>
          <w:rFonts w:ascii="Times New Roman" w:hAnsi="Times New Roman" w:cs="Times New Roman"/>
        </w:rPr>
        <w:t xml:space="preserve">, </w:t>
      </w:r>
      <w:r w:rsidR="00012A3B" w:rsidRPr="00012A3B">
        <w:rPr>
          <w:rFonts w:ascii="Times New Roman" w:hAnsi="Times New Roman" w:cs="Times New Roman"/>
        </w:rPr>
        <w:t xml:space="preserve">Shannon </w:t>
      </w:r>
      <w:proofErr w:type="spellStart"/>
      <w:r w:rsidR="00012A3B" w:rsidRPr="00012A3B">
        <w:rPr>
          <w:rFonts w:ascii="Times New Roman" w:hAnsi="Times New Roman" w:cs="Times New Roman"/>
        </w:rPr>
        <w:t>Mumenthaler</w:t>
      </w:r>
      <w:proofErr w:type="spellEnd"/>
      <w:r w:rsidR="00012A3B" w:rsidRPr="00012A3B">
        <w:rPr>
          <w:rFonts w:ascii="Times New Roman" w:hAnsi="Times New Roman" w:cs="Times New Roman"/>
        </w:rPr>
        <w:t>,</w:t>
      </w:r>
      <w:r w:rsidR="00012A3B">
        <w:rPr>
          <w:rFonts w:ascii="Times New Roman" w:hAnsi="Times New Roman" w:cs="Times New Roman"/>
        </w:rPr>
        <w:t xml:space="preserve"> </w:t>
      </w:r>
      <w:r w:rsidR="00012A3B" w:rsidRPr="00012A3B">
        <w:rPr>
          <w:rFonts w:ascii="Times New Roman" w:hAnsi="Times New Roman" w:cs="Times New Roman"/>
        </w:rPr>
        <w:t xml:space="preserve">Parag </w:t>
      </w:r>
      <w:proofErr w:type="spellStart"/>
      <w:r w:rsidR="00012A3B" w:rsidRPr="00012A3B">
        <w:rPr>
          <w:rFonts w:ascii="Times New Roman" w:hAnsi="Times New Roman" w:cs="Times New Roman"/>
        </w:rPr>
        <w:t>Mallick</w:t>
      </w:r>
      <w:proofErr w:type="spellEnd"/>
      <w:r w:rsidR="00012A3B">
        <w:rPr>
          <w:rFonts w:ascii="Times New Roman" w:hAnsi="Times New Roman" w:cs="Times New Roman"/>
        </w:rPr>
        <w:t xml:space="preserve">, </w:t>
      </w:r>
      <w:proofErr w:type="spellStart"/>
      <w:r w:rsidR="00572779" w:rsidRPr="00572779">
        <w:rPr>
          <w:rFonts w:ascii="Times New Roman" w:hAnsi="Times New Roman" w:cs="Times New Roman"/>
        </w:rPr>
        <w:t>Eman</w:t>
      </w:r>
      <w:proofErr w:type="spellEnd"/>
      <w:r w:rsidR="00572779" w:rsidRPr="00572779">
        <w:rPr>
          <w:rFonts w:ascii="Times New Roman" w:hAnsi="Times New Roman" w:cs="Times New Roman"/>
        </w:rPr>
        <w:t xml:space="preserve"> </w:t>
      </w:r>
      <w:proofErr w:type="spellStart"/>
      <w:r w:rsidR="00572779">
        <w:rPr>
          <w:rFonts w:ascii="Times New Roman" w:hAnsi="Times New Roman" w:cs="Times New Roman"/>
        </w:rPr>
        <w:t>Simbawa</w:t>
      </w:r>
      <w:proofErr w:type="spellEnd"/>
      <w:r w:rsidR="00572779">
        <w:rPr>
          <w:rFonts w:ascii="Times New Roman" w:hAnsi="Times New Roman" w:cs="Times New Roman"/>
        </w:rPr>
        <w:t>, A.S. AL-</w:t>
      </w:r>
      <w:proofErr w:type="spellStart"/>
      <w:r w:rsidR="00572779">
        <w:rPr>
          <w:rFonts w:ascii="Times New Roman" w:hAnsi="Times New Roman" w:cs="Times New Roman"/>
        </w:rPr>
        <w:t>Fhaid</w:t>
      </w:r>
      <w:proofErr w:type="spellEnd"/>
      <w:r w:rsidR="00572779">
        <w:rPr>
          <w:rFonts w:ascii="Times New Roman" w:hAnsi="Times New Roman" w:cs="Times New Roman"/>
        </w:rPr>
        <w:t>, S.</w:t>
      </w:r>
      <w:r w:rsidR="00572779" w:rsidRPr="00572779">
        <w:rPr>
          <w:rFonts w:ascii="Times New Roman" w:hAnsi="Times New Roman" w:cs="Times New Roman"/>
        </w:rPr>
        <w:t xml:space="preserve"> R. Mahmoud</w:t>
      </w:r>
      <w:r w:rsidR="00572779">
        <w:rPr>
          <w:rFonts w:ascii="Times New Roman" w:hAnsi="Times New Roman" w:cs="Times New Roman"/>
        </w:rPr>
        <w:t>,</w:t>
      </w:r>
      <w:r w:rsidR="00195134">
        <w:rPr>
          <w:rFonts w:ascii="Times New Roman" w:hAnsi="Times New Roman" w:cs="Times New Roman"/>
        </w:rPr>
        <w:t xml:space="preserve"> </w:t>
      </w:r>
      <w:proofErr w:type="spellStart"/>
      <w:r w:rsidRPr="00201CDD">
        <w:rPr>
          <w:rFonts w:ascii="Times New Roman" w:hAnsi="Times New Roman" w:cs="Times New Roman"/>
        </w:rPr>
        <w:t>Sanjiv</w:t>
      </w:r>
      <w:proofErr w:type="spellEnd"/>
      <w:r w:rsidRPr="00201CDD">
        <w:rPr>
          <w:rFonts w:ascii="Times New Roman" w:hAnsi="Times New Roman" w:cs="Times New Roman"/>
        </w:rPr>
        <w:t xml:space="preserve"> S. </w:t>
      </w:r>
      <w:proofErr w:type="spellStart"/>
      <w:r w:rsidRPr="00201CDD">
        <w:rPr>
          <w:rFonts w:ascii="Times New Roman" w:hAnsi="Times New Roman" w:cs="Times New Roman"/>
        </w:rPr>
        <w:t>Gambhir</w:t>
      </w:r>
      <w:proofErr w:type="spellEnd"/>
      <w:r w:rsidRPr="00201CDD">
        <w:rPr>
          <w:rFonts w:ascii="Times New Roman" w:hAnsi="Times New Roman" w:cs="Times New Roman"/>
        </w:rPr>
        <w:t>,</w:t>
      </w:r>
      <w:r w:rsidRPr="00201CDD">
        <w:rPr>
          <w:rFonts w:ascii="Times New Roman" w:hAnsi="Times New Roman" w:cs="Times New Roman"/>
          <w:vertAlign w:val="superscript"/>
        </w:rPr>
        <w:t>*</w:t>
      </w:r>
      <w:r w:rsidRPr="00201CDD">
        <w:rPr>
          <w:rFonts w:ascii="Times New Roman" w:hAnsi="Times New Roman" w:cs="Times New Roman"/>
        </w:rPr>
        <w:t xml:space="preserve"> and Vittorio </w:t>
      </w:r>
      <w:proofErr w:type="spellStart"/>
      <w:r w:rsidRPr="00201CDD">
        <w:rPr>
          <w:rFonts w:ascii="Times New Roman" w:hAnsi="Times New Roman" w:cs="Times New Roman"/>
        </w:rPr>
        <w:t>Cristini</w:t>
      </w:r>
      <w:proofErr w:type="spellEnd"/>
      <w:r w:rsidRPr="00201CDD">
        <w:rPr>
          <w:rFonts w:ascii="Times New Roman" w:hAnsi="Times New Roman" w:cs="Times New Roman"/>
          <w:vertAlign w:val="superscript"/>
        </w:rPr>
        <w:t>*</w:t>
      </w:r>
    </w:p>
    <w:p w14:paraId="24622526" w14:textId="77777777" w:rsidR="00B22E6B" w:rsidRPr="00E94DAE" w:rsidRDefault="00B22E6B">
      <w:pPr>
        <w:rPr>
          <w:rFonts w:ascii="Times New Roman" w:hAnsi="Times New Roman" w:cs="Times New Roman"/>
        </w:rPr>
      </w:pPr>
    </w:p>
    <w:p w14:paraId="66EE3B15" w14:textId="77777777" w:rsidR="00AB127D" w:rsidRDefault="00AB127D">
      <w:pPr>
        <w:rPr>
          <w:rFonts w:ascii="Times New Roman" w:hAnsi="Times New Roman" w:cs="Times New Roman"/>
        </w:rPr>
      </w:pPr>
    </w:p>
    <w:p w14:paraId="72015551" w14:textId="77777777" w:rsidR="008632D6" w:rsidRDefault="008632D6" w:rsidP="0004614B">
      <w:pPr>
        <w:rPr>
          <w:rFonts w:ascii="Times New Roman" w:hAnsi="Times New Roman" w:cs="Times New Roman"/>
        </w:rPr>
      </w:pPr>
    </w:p>
    <w:p w14:paraId="7F0C5E9D" w14:textId="2CE0454A" w:rsidR="00D02736" w:rsidRPr="00201CDD" w:rsidRDefault="0004614B" w:rsidP="0004614B">
      <w:pPr>
        <w:rPr>
          <w:rFonts w:ascii="Times New Roman" w:hAnsi="Times New Roman" w:cs="Times New Roman"/>
        </w:rPr>
      </w:pPr>
      <w:r w:rsidRPr="00201CDD">
        <w:rPr>
          <w:rFonts w:ascii="Times New Roman" w:hAnsi="Times New Roman" w:cs="Times New Roman"/>
        </w:rPr>
        <w:t xml:space="preserve">* Correspondence should be addressed to </w:t>
      </w:r>
      <w:r w:rsidR="00DE54D8">
        <w:rPr>
          <w:rFonts w:ascii="Times New Roman" w:hAnsi="Times New Roman" w:cs="Times New Roman"/>
        </w:rPr>
        <w:t xml:space="preserve"> </w:t>
      </w:r>
    </w:p>
    <w:p w14:paraId="645ED2E9" w14:textId="4C8C843B" w:rsidR="00D02736" w:rsidRPr="00201CDD" w:rsidRDefault="00DF32E4" w:rsidP="0004614B">
      <w:pPr>
        <w:rPr>
          <w:rFonts w:ascii="Times New Roman" w:hAnsi="Times New Roman" w:cs="Times New Roman"/>
        </w:rPr>
      </w:pPr>
      <w:r w:rsidRPr="00201CDD">
        <w:rPr>
          <w:rFonts w:ascii="Times New Roman" w:hAnsi="Times New Roman" w:cs="Times New Roman"/>
        </w:rPr>
        <w:t>H.B.F. (</w:t>
      </w:r>
      <w:r w:rsidR="00AA424A">
        <w:rPr>
          <w:rFonts w:ascii="Times New Roman" w:hAnsi="Times New Roman" w:cs="Times New Roman"/>
        </w:rPr>
        <w:t>p</w:t>
      </w:r>
      <w:r w:rsidR="00AA424A" w:rsidRPr="00AA424A">
        <w:rPr>
          <w:rFonts w:ascii="Times New Roman" w:hAnsi="Times New Roman" w:cs="Times New Roman"/>
        </w:rPr>
        <w:t>roject coordination and experimental data analysis</w:t>
      </w:r>
      <w:r w:rsidR="00B7107B" w:rsidRPr="00201CDD">
        <w:rPr>
          <w:rFonts w:ascii="Times New Roman" w:hAnsi="Times New Roman" w:cs="Times New Roman"/>
        </w:rPr>
        <w:t xml:space="preserve">, </w:t>
      </w:r>
      <w:hyperlink r:id="rId7" w:history="1">
        <w:r w:rsidR="00F57E7E" w:rsidRPr="00201CDD">
          <w:rPr>
            <w:rStyle w:val="Hyperlink"/>
            <w:rFonts w:ascii="Times New Roman" w:hAnsi="Times New Roman" w:cs="Times New Roman"/>
          </w:rPr>
          <w:t>hbfrie01@louisville.edu</w:t>
        </w:r>
      </w:hyperlink>
      <w:r w:rsidRPr="00201CDD">
        <w:rPr>
          <w:rFonts w:ascii="Times New Roman" w:hAnsi="Times New Roman" w:cs="Times New Roman"/>
        </w:rPr>
        <w:t>)</w:t>
      </w:r>
      <w:r w:rsidR="00AA6E6E" w:rsidRPr="00201CDD">
        <w:rPr>
          <w:rFonts w:ascii="Times New Roman" w:hAnsi="Times New Roman" w:cs="Times New Roman"/>
        </w:rPr>
        <w:t>;</w:t>
      </w:r>
    </w:p>
    <w:p w14:paraId="74191E22" w14:textId="6CD0645E" w:rsidR="00A1360F" w:rsidRPr="00201CDD" w:rsidRDefault="00DF32E4" w:rsidP="0004614B">
      <w:pPr>
        <w:rPr>
          <w:rFonts w:ascii="Times New Roman" w:hAnsi="Times New Roman" w:cs="Times New Roman"/>
        </w:rPr>
      </w:pPr>
      <w:r w:rsidRPr="00201CDD">
        <w:rPr>
          <w:rFonts w:ascii="Times New Roman" w:hAnsi="Times New Roman" w:cs="Times New Roman"/>
        </w:rPr>
        <w:t>S.S.G.</w:t>
      </w:r>
      <w:r w:rsidR="00A1360F" w:rsidRPr="00201CDD">
        <w:rPr>
          <w:rFonts w:ascii="Times New Roman" w:hAnsi="Times New Roman" w:cs="Times New Roman"/>
        </w:rPr>
        <w:t xml:space="preserve"> (</w:t>
      </w:r>
      <w:r w:rsidR="00AA6E6E" w:rsidRPr="00201CDD">
        <w:rPr>
          <w:rFonts w:ascii="Times New Roman" w:hAnsi="Times New Roman" w:cs="Times New Roman"/>
        </w:rPr>
        <w:t>experiments</w:t>
      </w:r>
      <w:r w:rsidR="0051711C" w:rsidRPr="00201CDD">
        <w:rPr>
          <w:rFonts w:ascii="Times New Roman" w:hAnsi="Times New Roman" w:cs="Times New Roman"/>
        </w:rPr>
        <w:t xml:space="preserve">, </w:t>
      </w:r>
      <w:hyperlink r:id="rId8" w:history="1">
        <w:r w:rsidR="0051711C" w:rsidRPr="00201CDD">
          <w:rPr>
            <w:rStyle w:val="Hyperlink"/>
            <w:rFonts w:ascii="Times New Roman" w:hAnsi="Times New Roman" w:cs="Times New Roman"/>
          </w:rPr>
          <w:t>sgambhir@stanford.edu</w:t>
        </w:r>
      </w:hyperlink>
      <w:r w:rsidR="00AA6E6E" w:rsidRPr="00201CDD">
        <w:rPr>
          <w:rFonts w:ascii="Times New Roman" w:hAnsi="Times New Roman" w:cs="Times New Roman"/>
        </w:rPr>
        <w:t>);</w:t>
      </w:r>
    </w:p>
    <w:p w14:paraId="2C9F08C4" w14:textId="3A46F2BB" w:rsidR="0004614B" w:rsidRPr="00201CDD" w:rsidRDefault="0004614B" w:rsidP="0004614B">
      <w:pPr>
        <w:rPr>
          <w:rFonts w:ascii="Times New Roman" w:hAnsi="Times New Roman" w:cs="Times New Roman"/>
        </w:rPr>
      </w:pPr>
      <w:r w:rsidRPr="00201CDD">
        <w:rPr>
          <w:rFonts w:ascii="Times New Roman" w:hAnsi="Times New Roman" w:cs="Times New Roman"/>
        </w:rPr>
        <w:t xml:space="preserve">V.C. (mathematical modeling, </w:t>
      </w:r>
      <w:hyperlink r:id="rId9" w:history="1">
        <w:r w:rsidRPr="00201CDD">
          <w:rPr>
            <w:rStyle w:val="Hyperlink"/>
            <w:rFonts w:ascii="Times New Roman" w:hAnsi="Times New Roman" w:cs="Times New Roman"/>
          </w:rPr>
          <w:t>VCristini@salud.unm.edu</w:t>
        </w:r>
      </w:hyperlink>
      <w:r w:rsidRPr="00201CDD">
        <w:rPr>
          <w:rFonts w:ascii="Times New Roman" w:hAnsi="Times New Roman" w:cs="Times New Roman"/>
        </w:rPr>
        <w:t>)</w:t>
      </w:r>
      <w:r w:rsidR="00AA6E6E" w:rsidRPr="00201CDD">
        <w:rPr>
          <w:rFonts w:ascii="Times New Roman" w:hAnsi="Times New Roman" w:cs="Times New Roman"/>
        </w:rPr>
        <w:t>.</w:t>
      </w:r>
    </w:p>
    <w:p w14:paraId="4EDACABF" w14:textId="77777777" w:rsidR="00AA6E6E" w:rsidRPr="00201CDD" w:rsidRDefault="00AA6E6E">
      <w:pPr>
        <w:rPr>
          <w:rFonts w:ascii="Times New Roman" w:hAnsi="Times New Roman" w:cs="Times New Roman"/>
        </w:rPr>
      </w:pPr>
    </w:p>
    <w:p w14:paraId="1BCE86BD" w14:textId="77777777" w:rsidR="00B22E6B" w:rsidRPr="00201CDD" w:rsidRDefault="00B22E6B">
      <w:pPr>
        <w:rPr>
          <w:rFonts w:ascii="Times New Roman" w:hAnsi="Times New Roman" w:cs="Times New Roman"/>
        </w:rPr>
      </w:pPr>
    </w:p>
    <w:p w14:paraId="5B7B2222" w14:textId="57CEF00E" w:rsidR="00B22E6B" w:rsidRPr="00201CDD" w:rsidRDefault="00B22E6B">
      <w:pPr>
        <w:rPr>
          <w:rFonts w:ascii="Times New Roman" w:eastAsia="Times New Roman" w:hAnsi="Times New Roman" w:cs="Times New Roman"/>
          <w:lang w:val="en-GB"/>
        </w:rPr>
      </w:pPr>
      <w:r w:rsidRPr="00201CDD">
        <w:rPr>
          <w:rFonts w:ascii="Times New Roman" w:hAnsi="Times New Roman" w:cs="Times New Roman"/>
        </w:rPr>
        <w:br w:type="page"/>
      </w:r>
    </w:p>
    <w:p w14:paraId="53901FAB" w14:textId="2C380F45" w:rsidR="00A33FD9" w:rsidRPr="00911729" w:rsidRDefault="00A16C1F" w:rsidP="00D30435">
      <w:pPr>
        <w:pStyle w:val="meth1"/>
        <w:spacing w:after="0" w:line="480" w:lineRule="auto"/>
        <w:ind w:firstLine="0"/>
        <w:contextualSpacing/>
        <w:jc w:val="both"/>
        <w:rPr>
          <w:b/>
          <w:sz w:val="28"/>
          <w:szCs w:val="28"/>
        </w:rPr>
      </w:pPr>
      <w:r w:rsidRPr="00911729">
        <w:rPr>
          <w:b/>
          <w:sz w:val="28"/>
          <w:szCs w:val="28"/>
        </w:rPr>
        <w:lastRenderedPageBreak/>
        <w:t>Supplementary Material</w:t>
      </w:r>
    </w:p>
    <w:p w14:paraId="477B2485" w14:textId="2D719834" w:rsidR="00A0353E" w:rsidRPr="00911729" w:rsidRDefault="00D7250E" w:rsidP="00832F7A">
      <w:pPr>
        <w:pStyle w:val="meth1"/>
        <w:spacing w:after="0" w:line="240" w:lineRule="auto"/>
        <w:ind w:firstLine="0"/>
        <w:contextualSpacing/>
        <w:jc w:val="both"/>
        <w:rPr>
          <w:b/>
          <w:szCs w:val="24"/>
        </w:rPr>
      </w:pPr>
      <w:r w:rsidRPr="00911729">
        <w:rPr>
          <w:b/>
          <w:szCs w:val="24"/>
        </w:rPr>
        <w:t xml:space="preserve">Evaluation of IC50 with </w:t>
      </w:r>
      <w:proofErr w:type="spellStart"/>
      <w:r w:rsidRPr="00911729">
        <w:rPr>
          <w:b/>
          <w:szCs w:val="24"/>
        </w:rPr>
        <w:t>Mafosfamide</w:t>
      </w:r>
      <w:proofErr w:type="spellEnd"/>
    </w:p>
    <w:p w14:paraId="77731EFC" w14:textId="79E8E08C" w:rsidR="00832F7A" w:rsidRPr="00911729" w:rsidRDefault="00832F7A" w:rsidP="00832F7A">
      <w:pPr>
        <w:pStyle w:val="meth1"/>
        <w:spacing w:after="0" w:line="240" w:lineRule="auto"/>
        <w:ind w:firstLine="0"/>
        <w:contextualSpacing/>
        <w:jc w:val="both"/>
        <w:rPr>
          <w:szCs w:val="24"/>
        </w:rPr>
      </w:pPr>
      <w:r w:rsidRPr="00911729">
        <w:t xml:space="preserve">We noted that the differential in IC50 between </w:t>
      </w:r>
      <w:r w:rsidRPr="00911729">
        <w:rPr>
          <w:i/>
        </w:rPr>
        <w:t>Eµ-</w:t>
      </w:r>
      <w:proofErr w:type="spellStart"/>
      <w:r w:rsidRPr="00911729">
        <w:rPr>
          <w:i/>
        </w:rPr>
        <w:t>myc</w:t>
      </w:r>
      <w:proofErr w:type="spellEnd"/>
      <w:r w:rsidRPr="00911729">
        <w:rPr>
          <w:i/>
        </w:rPr>
        <w:t>/</w:t>
      </w:r>
      <w:proofErr w:type="spellStart"/>
      <w:r w:rsidRPr="00911729">
        <w:rPr>
          <w:i/>
        </w:rPr>
        <w:t>Arf</w:t>
      </w:r>
      <w:proofErr w:type="spellEnd"/>
      <w:r w:rsidRPr="00911729">
        <w:rPr>
          <w:i/>
        </w:rPr>
        <w:t>-/-</w:t>
      </w:r>
      <w:r w:rsidRPr="00911729">
        <w:t xml:space="preserve"> and </w:t>
      </w:r>
      <w:r w:rsidRPr="00911729">
        <w:rPr>
          <w:i/>
        </w:rPr>
        <w:t>Eµ-</w:t>
      </w:r>
      <w:proofErr w:type="spellStart"/>
      <w:r w:rsidRPr="00911729">
        <w:rPr>
          <w:i/>
        </w:rPr>
        <w:t>myc</w:t>
      </w:r>
      <w:proofErr w:type="spellEnd"/>
      <w:r w:rsidRPr="00911729">
        <w:rPr>
          <w:i/>
        </w:rPr>
        <w:t>/p53-/-</w:t>
      </w:r>
      <w:r w:rsidRPr="00911729">
        <w:t xml:space="preserve"> cells (~13×) observed with Dox</w:t>
      </w:r>
      <w:r w:rsidR="00D7250E" w:rsidRPr="00911729">
        <w:t>orubicin</w:t>
      </w:r>
      <w:r w:rsidRPr="00911729">
        <w:t xml:space="preserve"> at 48 hours was very different when these cells were treated with </w:t>
      </w:r>
      <w:proofErr w:type="spellStart"/>
      <w:r w:rsidRPr="00911729">
        <w:t>Mafosfamide</w:t>
      </w:r>
      <w:proofErr w:type="spellEnd"/>
      <w:r w:rsidRPr="00911729">
        <w:t xml:space="preserve">, a chemotherapy agent currently undergoing clinical trials for treatment of Non-Hodgkin’s Lymphoma. In this case, the IC50 was 0.08 </w:t>
      </w:r>
      <w:proofErr w:type="spellStart"/>
      <w:r w:rsidRPr="00911729">
        <w:t>μM</w:t>
      </w:r>
      <w:proofErr w:type="spellEnd"/>
      <w:r w:rsidRPr="00911729">
        <w:t xml:space="preserve"> and 8 </w:t>
      </w:r>
      <w:proofErr w:type="spellStart"/>
      <w:r w:rsidRPr="00911729">
        <w:t>μM</w:t>
      </w:r>
      <w:proofErr w:type="spellEnd"/>
      <w:r w:rsidRPr="00911729">
        <w:t>, respectively, a ~100× differential (data not shown).</w:t>
      </w:r>
    </w:p>
    <w:p w14:paraId="2F8D8BA2" w14:textId="77777777" w:rsidR="00832F7A" w:rsidRPr="00911729" w:rsidRDefault="00832F7A" w:rsidP="005553A1">
      <w:pPr>
        <w:pStyle w:val="meth1"/>
        <w:spacing w:after="0" w:line="240" w:lineRule="auto"/>
        <w:ind w:firstLine="0"/>
        <w:contextualSpacing/>
        <w:jc w:val="both"/>
        <w:rPr>
          <w:szCs w:val="24"/>
        </w:rPr>
      </w:pPr>
    </w:p>
    <w:p w14:paraId="6CE9BBF9" w14:textId="77777777" w:rsidR="00093B99" w:rsidRPr="00911729" w:rsidRDefault="00093B99" w:rsidP="005553A1">
      <w:pPr>
        <w:pStyle w:val="meth1"/>
        <w:spacing w:after="0" w:line="240" w:lineRule="auto"/>
        <w:ind w:firstLine="0"/>
        <w:contextualSpacing/>
        <w:jc w:val="both"/>
        <w:rPr>
          <w:szCs w:val="24"/>
        </w:rPr>
      </w:pPr>
    </w:p>
    <w:p w14:paraId="059AD883" w14:textId="32CEE793" w:rsidR="005553A1" w:rsidRPr="00911729" w:rsidRDefault="005553A1" w:rsidP="005553A1">
      <w:pPr>
        <w:pStyle w:val="meth1"/>
        <w:spacing w:after="0" w:line="240" w:lineRule="auto"/>
        <w:ind w:firstLine="0"/>
        <w:contextualSpacing/>
        <w:jc w:val="both"/>
        <w:rPr>
          <w:b/>
          <w:szCs w:val="24"/>
        </w:rPr>
      </w:pPr>
      <w:r w:rsidRPr="00911729">
        <w:rPr>
          <w:b/>
          <w:szCs w:val="24"/>
        </w:rPr>
        <w:t>Immunohistochem</w:t>
      </w:r>
      <w:r w:rsidR="00DE54D8" w:rsidRPr="00911729">
        <w:rPr>
          <w:b/>
          <w:szCs w:val="24"/>
        </w:rPr>
        <w:t>i</w:t>
      </w:r>
      <w:r w:rsidRPr="00911729">
        <w:rPr>
          <w:b/>
          <w:szCs w:val="24"/>
        </w:rPr>
        <w:t>stry</w:t>
      </w:r>
    </w:p>
    <w:p w14:paraId="38473975" w14:textId="6861B08A" w:rsidR="005553A1" w:rsidRPr="00911729" w:rsidRDefault="005553A1" w:rsidP="005553A1">
      <w:pPr>
        <w:pStyle w:val="meth1"/>
        <w:spacing w:after="0" w:line="240" w:lineRule="auto"/>
        <w:ind w:firstLine="0"/>
        <w:contextualSpacing/>
        <w:jc w:val="both"/>
        <w:rPr>
          <w:szCs w:val="24"/>
        </w:rPr>
      </w:pPr>
      <w:r w:rsidRPr="00911729">
        <w:rPr>
          <w:szCs w:val="24"/>
        </w:rPr>
        <w:t xml:space="preserve">Representative </w:t>
      </w:r>
      <w:r w:rsidR="003B28C0" w:rsidRPr="00911729">
        <w:rPr>
          <w:szCs w:val="24"/>
        </w:rPr>
        <w:t>whole-</w:t>
      </w:r>
      <w:proofErr w:type="spellStart"/>
      <w:r w:rsidR="003B28C0" w:rsidRPr="00911729">
        <w:rPr>
          <w:szCs w:val="24"/>
        </w:rPr>
        <w:t>tumor</w:t>
      </w:r>
      <w:proofErr w:type="spellEnd"/>
      <w:r w:rsidR="003B28C0" w:rsidRPr="00911729">
        <w:rPr>
          <w:szCs w:val="24"/>
        </w:rPr>
        <w:t xml:space="preserve"> </w:t>
      </w:r>
      <w:r w:rsidRPr="00911729">
        <w:rPr>
          <w:szCs w:val="24"/>
        </w:rPr>
        <w:t xml:space="preserve">sections </w:t>
      </w:r>
      <w:r w:rsidR="00733734" w:rsidRPr="00911729">
        <w:rPr>
          <w:szCs w:val="24"/>
        </w:rPr>
        <w:t xml:space="preserve">of </w:t>
      </w:r>
      <w:r w:rsidR="00733734" w:rsidRPr="00911729">
        <w:rPr>
          <w:i/>
        </w:rPr>
        <w:t>Eµ-</w:t>
      </w:r>
      <w:proofErr w:type="spellStart"/>
      <w:r w:rsidR="00733734" w:rsidRPr="00911729">
        <w:rPr>
          <w:i/>
        </w:rPr>
        <w:t>myc</w:t>
      </w:r>
      <w:proofErr w:type="spellEnd"/>
      <w:r w:rsidR="00733734" w:rsidRPr="00911729">
        <w:rPr>
          <w:i/>
        </w:rPr>
        <w:t>/</w:t>
      </w:r>
      <w:proofErr w:type="spellStart"/>
      <w:r w:rsidR="00733734" w:rsidRPr="00911729">
        <w:rPr>
          <w:i/>
        </w:rPr>
        <w:t>Arf</w:t>
      </w:r>
      <w:proofErr w:type="spellEnd"/>
      <w:r w:rsidR="00733734" w:rsidRPr="00911729">
        <w:rPr>
          <w:i/>
        </w:rPr>
        <w:t>-/-</w:t>
      </w:r>
      <w:r w:rsidR="00733734" w:rsidRPr="00911729">
        <w:t xml:space="preserve"> and </w:t>
      </w:r>
      <w:r w:rsidR="00733734" w:rsidRPr="00911729">
        <w:rPr>
          <w:i/>
        </w:rPr>
        <w:t>Eµ-</w:t>
      </w:r>
      <w:proofErr w:type="spellStart"/>
      <w:r w:rsidR="00733734" w:rsidRPr="00911729">
        <w:rPr>
          <w:i/>
        </w:rPr>
        <w:t>myc</w:t>
      </w:r>
      <w:proofErr w:type="spellEnd"/>
      <w:r w:rsidR="00733734" w:rsidRPr="00911729">
        <w:rPr>
          <w:i/>
        </w:rPr>
        <w:t xml:space="preserve">/p53-/- </w:t>
      </w:r>
      <w:proofErr w:type="spellStart"/>
      <w:r w:rsidR="00733734" w:rsidRPr="00911729">
        <w:rPr>
          <w:szCs w:val="24"/>
        </w:rPr>
        <w:t>tumors</w:t>
      </w:r>
      <w:proofErr w:type="spellEnd"/>
      <w:r w:rsidR="00733734" w:rsidRPr="00911729">
        <w:rPr>
          <w:szCs w:val="24"/>
        </w:rPr>
        <w:t xml:space="preserve"> s</w:t>
      </w:r>
      <w:r w:rsidRPr="00911729">
        <w:rPr>
          <w:szCs w:val="24"/>
        </w:rPr>
        <w:t>howing viable and necrotic cells (stained for H&amp;E)</w:t>
      </w:r>
      <w:r w:rsidR="001C1C95">
        <w:rPr>
          <w:szCs w:val="24"/>
        </w:rPr>
        <w:t>,</w:t>
      </w:r>
      <w:r w:rsidRPr="00911729">
        <w:rPr>
          <w:szCs w:val="24"/>
        </w:rPr>
        <w:t xml:space="preserve"> </w:t>
      </w:r>
      <w:r w:rsidR="00111047">
        <w:rPr>
          <w:szCs w:val="24"/>
        </w:rPr>
        <w:t xml:space="preserve">hypoxia (stained for HIF-1α), and </w:t>
      </w:r>
      <w:r w:rsidRPr="00911729">
        <w:rPr>
          <w:szCs w:val="24"/>
        </w:rPr>
        <w:t xml:space="preserve">vascularization (stained for CD31) are shown in </w:t>
      </w:r>
      <w:r w:rsidR="00733734" w:rsidRPr="00911729">
        <w:rPr>
          <w:b/>
          <w:szCs w:val="24"/>
        </w:rPr>
        <w:t>S</w:t>
      </w:r>
      <w:r w:rsidR="00111047">
        <w:rPr>
          <w:b/>
          <w:szCs w:val="24"/>
        </w:rPr>
        <w:t>2</w:t>
      </w:r>
      <w:r w:rsidR="0083457E" w:rsidRPr="000B1AE7">
        <w:rPr>
          <w:szCs w:val="24"/>
        </w:rPr>
        <w:t xml:space="preserve"> </w:t>
      </w:r>
      <w:r w:rsidR="00A04B55" w:rsidRPr="000B1AE7">
        <w:rPr>
          <w:szCs w:val="24"/>
        </w:rPr>
        <w:t xml:space="preserve">and </w:t>
      </w:r>
      <w:r w:rsidR="001C1C95" w:rsidRPr="001C1C95">
        <w:rPr>
          <w:b/>
          <w:szCs w:val="24"/>
        </w:rPr>
        <w:t>S3</w:t>
      </w:r>
      <w:r w:rsidR="0083457E">
        <w:rPr>
          <w:b/>
          <w:szCs w:val="24"/>
        </w:rPr>
        <w:t xml:space="preserve"> Fig</w:t>
      </w:r>
      <w:r w:rsidR="00A04B55">
        <w:rPr>
          <w:b/>
          <w:szCs w:val="24"/>
        </w:rPr>
        <w:t>s</w:t>
      </w:r>
      <w:r w:rsidR="00733734" w:rsidRPr="00911729">
        <w:rPr>
          <w:szCs w:val="24"/>
        </w:rPr>
        <w:t>.</w:t>
      </w:r>
      <w:r w:rsidR="00F30902" w:rsidRPr="00911729">
        <w:rPr>
          <w:szCs w:val="24"/>
        </w:rPr>
        <w:t xml:space="preserve">  </w:t>
      </w:r>
      <w:r w:rsidR="00C97AC9" w:rsidRPr="00911729">
        <w:rPr>
          <w:szCs w:val="24"/>
        </w:rPr>
        <w:t>V</w:t>
      </w:r>
      <w:r w:rsidR="00F30902" w:rsidRPr="00911729">
        <w:rPr>
          <w:szCs w:val="24"/>
        </w:rPr>
        <w:t xml:space="preserve">ascularization staining for both tumor types showing </w:t>
      </w:r>
      <w:r w:rsidR="0049470B" w:rsidRPr="00911729">
        <w:rPr>
          <w:szCs w:val="24"/>
        </w:rPr>
        <w:t>typical vessel</w:t>
      </w:r>
      <w:r w:rsidR="00F30902" w:rsidRPr="00911729">
        <w:rPr>
          <w:szCs w:val="24"/>
        </w:rPr>
        <w:t xml:space="preserve"> sizes is in </w:t>
      </w:r>
      <w:r w:rsidR="00F30902" w:rsidRPr="00911729">
        <w:rPr>
          <w:b/>
          <w:szCs w:val="24"/>
        </w:rPr>
        <w:t>S</w:t>
      </w:r>
      <w:r w:rsidR="00415DBC">
        <w:rPr>
          <w:b/>
          <w:szCs w:val="24"/>
        </w:rPr>
        <w:t>3</w:t>
      </w:r>
      <w:r w:rsidR="00453967" w:rsidRPr="00911729">
        <w:rPr>
          <w:b/>
          <w:szCs w:val="24"/>
        </w:rPr>
        <w:t>(</w:t>
      </w:r>
      <w:r w:rsidR="00415DBC">
        <w:rPr>
          <w:b/>
          <w:szCs w:val="24"/>
        </w:rPr>
        <w:t>C-D</w:t>
      </w:r>
      <w:r w:rsidR="00453967" w:rsidRPr="00911729">
        <w:rPr>
          <w:b/>
          <w:szCs w:val="24"/>
        </w:rPr>
        <w:t>)</w:t>
      </w:r>
      <w:r w:rsidR="00596315">
        <w:rPr>
          <w:b/>
          <w:szCs w:val="24"/>
        </w:rPr>
        <w:t xml:space="preserve"> Fig</w:t>
      </w:r>
      <w:r w:rsidR="00F30902" w:rsidRPr="00911729">
        <w:rPr>
          <w:szCs w:val="24"/>
        </w:rPr>
        <w:t>.</w:t>
      </w:r>
      <w:r w:rsidR="0049470B" w:rsidRPr="00911729">
        <w:rPr>
          <w:szCs w:val="24"/>
        </w:rPr>
        <w:t xml:space="preserve">  The figure also </w:t>
      </w:r>
      <w:r w:rsidR="00CB274D" w:rsidRPr="00911729">
        <w:rPr>
          <w:szCs w:val="24"/>
        </w:rPr>
        <w:t>highlights</w:t>
      </w:r>
      <w:r w:rsidR="0049470B" w:rsidRPr="00911729">
        <w:rPr>
          <w:szCs w:val="24"/>
        </w:rPr>
        <w:t xml:space="preserve"> the tighter packing of the drug-resistant </w:t>
      </w:r>
      <w:r w:rsidR="0049470B" w:rsidRPr="00911729">
        <w:rPr>
          <w:i/>
        </w:rPr>
        <w:t>Eµ-</w:t>
      </w:r>
      <w:proofErr w:type="spellStart"/>
      <w:r w:rsidR="0049470B" w:rsidRPr="00911729">
        <w:rPr>
          <w:i/>
        </w:rPr>
        <w:t>myc</w:t>
      </w:r>
      <w:proofErr w:type="spellEnd"/>
      <w:r w:rsidR="0049470B" w:rsidRPr="00911729">
        <w:rPr>
          <w:i/>
        </w:rPr>
        <w:t xml:space="preserve">/p53-/- </w:t>
      </w:r>
      <w:r w:rsidR="0049470B" w:rsidRPr="00911729">
        <w:rPr>
          <w:szCs w:val="24"/>
        </w:rPr>
        <w:t xml:space="preserve">cells compared to the drug-sensitive </w:t>
      </w:r>
      <w:r w:rsidR="0049470B" w:rsidRPr="00911729">
        <w:rPr>
          <w:i/>
        </w:rPr>
        <w:t>Eµ-</w:t>
      </w:r>
      <w:proofErr w:type="spellStart"/>
      <w:r w:rsidR="0049470B" w:rsidRPr="00911729">
        <w:rPr>
          <w:i/>
        </w:rPr>
        <w:t>myc</w:t>
      </w:r>
      <w:proofErr w:type="spellEnd"/>
      <w:r w:rsidR="0049470B" w:rsidRPr="00911729">
        <w:rPr>
          <w:i/>
        </w:rPr>
        <w:t>/</w:t>
      </w:r>
      <w:proofErr w:type="spellStart"/>
      <w:r w:rsidR="0049470B" w:rsidRPr="00911729">
        <w:rPr>
          <w:i/>
        </w:rPr>
        <w:t>Arf</w:t>
      </w:r>
      <w:proofErr w:type="spellEnd"/>
      <w:r w:rsidR="0049470B" w:rsidRPr="00911729">
        <w:rPr>
          <w:i/>
        </w:rPr>
        <w:t>-/-</w:t>
      </w:r>
      <w:r w:rsidR="00C97AC9" w:rsidRPr="00911729">
        <w:rPr>
          <w:i/>
        </w:rPr>
        <w:t xml:space="preserve"> </w:t>
      </w:r>
      <w:r w:rsidR="00C97AC9" w:rsidRPr="00911729">
        <w:t>in samples taken in the middle of the tumor (</w:t>
      </w:r>
      <w:r w:rsidR="00111047">
        <w:t>Set</w:t>
      </w:r>
      <w:r w:rsidR="00111047" w:rsidRPr="00911729">
        <w:t xml:space="preserve"> </w:t>
      </w:r>
      <w:r w:rsidR="00C97AC9" w:rsidRPr="00911729">
        <w:t>S3).</w:t>
      </w:r>
      <w:r w:rsidR="00136667" w:rsidRPr="00911729">
        <w:t xml:space="preserve">  </w:t>
      </w:r>
      <w:r w:rsidR="00843A0C" w:rsidRPr="00911729">
        <w:t>Hypoxia</w:t>
      </w:r>
      <w:r w:rsidR="00F2024C" w:rsidRPr="00911729">
        <w:t xml:space="preserve"> staining was used to estimate </w:t>
      </w:r>
      <w:r w:rsidR="00CB3E5A" w:rsidRPr="00911729">
        <w:t xml:space="preserve">the </w:t>
      </w:r>
      <w:r w:rsidR="00BB749A" w:rsidRPr="00911729">
        <w:t>diffusion distance of oxygen</w:t>
      </w:r>
      <w:r w:rsidR="00CB3E5A" w:rsidRPr="00911729">
        <w:t xml:space="preserve"> by measuring the distance from </w:t>
      </w:r>
      <w:r w:rsidR="00BB749A" w:rsidRPr="00911729">
        <w:t>hypoxic</w:t>
      </w:r>
      <w:r w:rsidR="00CB3E5A" w:rsidRPr="00911729">
        <w:t xml:space="preserve"> tissue to </w:t>
      </w:r>
      <w:r w:rsidR="00BB749A" w:rsidRPr="00911729">
        <w:t>near</w:t>
      </w:r>
      <w:r w:rsidR="00CB3E5A" w:rsidRPr="00911729">
        <w:t xml:space="preserve"> regions stained for vasculature (CD31)</w:t>
      </w:r>
      <w:r w:rsidR="00F2024C" w:rsidRPr="00911729">
        <w:t>.</w:t>
      </w:r>
    </w:p>
    <w:p w14:paraId="1A71AD44" w14:textId="77777777" w:rsidR="005553A1" w:rsidRPr="00911729" w:rsidRDefault="005553A1" w:rsidP="005553A1">
      <w:pPr>
        <w:pStyle w:val="meth1"/>
        <w:spacing w:after="0" w:line="240" w:lineRule="auto"/>
        <w:ind w:firstLine="0"/>
        <w:contextualSpacing/>
        <w:jc w:val="both"/>
        <w:rPr>
          <w:szCs w:val="24"/>
        </w:rPr>
      </w:pPr>
    </w:p>
    <w:p w14:paraId="33091E83" w14:textId="77777777" w:rsidR="005553A1" w:rsidRPr="00911729" w:rsidRDefault="005553A1" w:rsidP="005553A1">
      <w:pPr>
        <w:pStyle w:val="meth1"/>
        <w:spacing w:after="0" w:line="240" w:lineRule="auto"/>
        <w:ind w:firstLine="0"/>
        <w:contextualSpacing/>
        <w:jc w:val="both"/>
        <w:rPr>
          <w:szCs w:val="24"/>
        </w:rPr>
      </w:pPr>
    </w:p>
    <w:p w14:paraId="0B465FA5" w14:textId="77777777" w:rsidR="00E36524" w:rsidRPr="00911729" w:rsidRDefault="00E36524" w:rsidP="00E36524">
      <w:pPr>
        <w:contextualSpacing/>
        <w:jc w:val="both"/>
        <w:rPr>
          <w:rFonts w:ascii="Times New Roman" w:hAnsi="Times New Roman" w:cs="Times New Roman"/>
          <w:b/>
        </w:rPr>
      </w:pPr>
      <w:r w:rsidRPr="00911729">
        <w:rPr>
          <w:rFonts w:ascii="Times New Roman" w:hAnsi="Times New Roman" w:cs="Times New Roman"/>
          <w:b/>
        </w:rPr>
        <w:t>Sensitivity Analysis</w:t>
      </w:r>
    </w:p>
    <w:p w14:paraId="34137862" w14:textId="017D44B6" w:rsidR="00E36524" w:rsidRPr="00911729" w:rsidRDefault="00E36524" w:rsidP="00E36524">
      <w:pPr>
        <w:pStyle w:val="Para"/>
        <w:spacing w:line="240" w:lineRule="auto"/>
        <w:ind w:firstLine="0"/>
        <w:contextualSpacing/>
        <w:rPr>
          <w:rFonts w:eastAsia="MS Mincho"/>
          <w:sz w:val="24"/>
          <w:szCs w:val="24"/>
        </w:rPr>
      </w:pPr>
      <w:r w:rsidRPr="00911729">
        <w:rPr>
          <w:rFonts w:eastAsia="MS Mincho"/>
          <w:sz w:val="24"/>
          <w:szCs w:val="24"/>
        </w:rPr>
        <w:t xml:space="preserve">In a previous local sensitivity analysis (LSA) study </w:t>
      </w:r>
      <w:r w:rsidR="0080660F" w:rsidRPr="00911729">
        <w:rPr>
          <w:rFonts w:eastAsia="MS Mincho"/>
          <w:sz w:val="24"/>
          <w:szCs w:val="24"/>
        </w:rPr>
        <w:fldChar w:fldCharType="begin">
          <w:fldData xml:space="preserve">PEVuZE5vdGU+PENpdGU+PEF1dGhvcj5XYW5nPC9BdXRob3I+PFllYXI+MjAwODwvWWVhcj48UmVj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</w:fldData>
        </w:fldChar>
      </w:r>
      <w:r w:rsidR="00D760B6">
        <w:rPr>
          <w:rFonts w:eastAsia="MS Mincho"/>
          <w:sz w:val="24"/>
          <w:szCs w:val="24"/>
        </w:rPr>
        <w:instrText xml:space="preserve"> ADDIN EN.CITE </w:instrText>
      </w:r>
      <w:r w:rsidR="00D760B6">
        <w:rPr>
          <w:rFonts w:eastAsia="MS Mincho"/>
          <w:sz w:val="24"/>
          <w:szCs w:val="24"/>
        </w:rPr>
        <w:fldChar w:fldCharType="begin">
          <w:fldData xml:space="preserve">PEVuZE5vdGU+PENpdGU+PEF1dGhvcj5XYW5nPC9BdXRob3I+PFllYXI+MjAwODwvWWVhcj48UmVj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</w:fldData>
        </w:fldChar>
      </w:r>
      <w:r w:rsidR="00D760B6">
        <w:rPr>
          <w:rFonts w:eastAsia="MS Mincho"/>
          <w:sz w:val="24"/>
          <w:szCs w:val="24"/>
        </w:rPr>
        <w:instrText xml:space="preserve"> ADDIN EN.CITE.DATA </w:instrText>
      </w:r>
      <w:r w:rsidR="00D760B6">
        <w:rPr>
          <w:rFonts w:eastAsia="MS Mincho"/>
          <w:sz w:val="24"/>
          <w:szCs w:val="24"/>
        </w:rPr>
      </w:r>
      <w:r w:rsidR="00D760B6">
        <w:rPr>
          <w:rFonts w:eastAsia="MS Mincho"/>
          <w:sz w:val="24"/>
          <w:szCs w:val="24"/>
        </w:rPr>
        <w:fldChar w:fldCharType="end"/>
      </w:r>
      <w:r w:rsidR="0080660F" w:rsidRPr="00911729">
        <w:rPr>
          <w:rFonts w:eastAsia="MS Mincho"/>
          <w:sz w:val="24"/>
          <w:szCs w:val="24"/>
        </w:rPr>
      </w:r>
      <w:r w:rsidR="0080660F" w:rsidRPr="00911729">
        <w:rPr>
          <w:rFonts w:eastAsia="MS Mincho"/>
          <w:sz w:val="24"/>
          <w:szCs w:val="24"/>
        </w:rPr>
        <w:fldChar w:fldCharType="separate"/>
      </w:r>
      <w:r w:rsidR="00D760B6">
        <w:rPr>
          <w:rFonts w:eastAsia="MS Mincho"/>
          <w:noProof/>
          <w:sz w:val="24"/>
          <w:szCs w:val="24"/>
        </w:rPr>
        <w:t>[</w:t>
      </w:r>
      <w:hyperlink w:anchor="_ENREF_1" w:tooltip="Wang, 2008 #1" w:history="1">
        <w:r w:rsidR="009F6868">
          <w:rPr>
            <w:rFonts w:eastAsia="MS Mincho"/>
            <w:noProof/>
            <w:sz w:val="24"/>
            <w:szCs w:val="24"/>
          </w:rPr>
          <w:t>1</w:t>
        </w:r>
      </w:hyperlink>
      <w:r w:rsidR="00D760B6">
        <w:rPr>
          <w:rFonts w:eastAsia="MS Mincho"/>
          <w:noProof/>
          <w:sz w:val="24"/>
          <w:szCs w:val="24"/>
        </w:rPr>
        <w:t>,</w:t>
      </w:r>
      <w:hyperlink w:anchor="_ENREF_2" w:tooltip="Wang, 2009 #41" w:history="1">
        <w:r w:rsidR="009F6868">
          <w:rPr>
            <w:rFonts w:eastAsia="MS Mincho"/>
            <w:noProof/>
            <w:sz w:val="24"/>
            <w:szCs w:val="24"/>
          </w:rPr>
          <w:t>2</w:t>
        </w:r>
      </w:hyperlink>
      <w:r w:rsidR="00D760B6">
        <w:rPr>
          <w:rFonts w:eastAsia="MS Mincho"/>
          <w:noProof/>
          <w:sz w:val="24"/>
          <w:szCs w:val="24"/>
        </w:rPr>
        <w:t>]</w:t>
      </w:r>
      <w:r w:rsidR="0080660F" w:rsidRPr="00911729">
        <w:rPr>
          <w:rFonts w:eastAsia="MS Mincho"/>
          <w:sz w:val="24"/>
          <w:szCs w:val="24"/>
        </w:rPr>
        <w:fldChar w:fldCharType="end"/>
      </w:r>
      <w:r w:rsidRPr="00911729">
        <w:rPr>
          <w:rFonts w:eastAsia="MS Mincho"/>
          <w:sz w:val="24"/>
          <w:szCs w:val="24"/>
        </w:rPr>
        <w:t>, we used a sensitivity coefficient as an index to evaluate how a change in a model parameter affects the overall system response. This coefficient is calculated by the following equation:</w:t>
      </w:r>
    </w:p>
    <w:p w14:paraId="69FE0D95" w14:textId="77777777" w:rsidR="00E36524" w:rsidRPr="00911729" w:rsidRDefault="00E36524" w:rsidP="00E36524">
      <w:pPr>
        <w:pStyle w:val="Para"/>
        <w:spacing w:line="240" w:lineRule="auto"/>
        <w:ind w:firstLine="720"/>
        <w:contextualSpacing/>
        <w:rPr>
          <w:sz w:val="24"/>
          <w:szCs w:val="24"/>
        </w:rPr>
      </w:pPr>
      <w:r w:rsidRPr="00911729">
        <w:rPr>
          <w:position w:val="-30"/>
          <w:sz w:val="24"/>
          <w:szCs w:val="24"/>
        </w:rPr>
        <w:object w:dxaOrig="2240" w:dyaOrig="680" w14:anchorId="5147B2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0.25pt;height:33.75pt" o:ole="" filled="t">
            <v:fill color2="black"/>
            <v:imagedata r:id="rId10" o:title=""/>
          </v:shape>
          <o:OLEObject Type="Embed" ProgID="Equation.DSMT4" ShapeID="_x0000_i1025" DrawAspect="Content" ObjectID="_1493462608" r:id="rId11"/>
        </w:object>
      </w:r>
      <w:r w:rsidRPr="00911729">
        <w:rPr>
          <w:sz w:val="24"/>
          <w:szCs w:val="24"/>
        </w:rPr>
        <w:t xml:space="preserve"> </w:t>
      </w:r>
      <w:r w:rsidRPr="00911729">
        <w:rPr>
          <w:sz w:val="24"/>
          <w:szCs w:val="24"/>
        </w:rPr>
        <w:tab/>
      </w:r>
      <w:r w:rsidRPr="00911729">
        <w:rPr>
          <w:sz w:val="24"/>
          <w:szCs w:val="24"/>
        </w:rPr>
        <w:tab/>
      </w:r>
      <w:r w:rsidRPr="00911729">
        <w:rPr>
          <w:sz w:val="24"/>
          <w:szCs w:val="24"/>
        </w:rPr>
        <w:tab/>
      </w:r>
      <w:r w:rsidRPr="00911729">
        <w:rPr>
          <w:sz w:val="24"/>
          <w:szCs w:val="24"/>
        </w:rPr>
        <w:tab/>
      </w:r>
      <w:r w:rsidRPr="00911729">
        <w:rPr>
          <w:sz w:val="24"/>
          <w:szCs w:val="24"/>
        </w:rPr>
        <w:tab/>
      </w:r>
      <w:r w:rsidRPr="00911729">
        <w:rPr>
          <w:sz w:val="24"/>
          <w:szCs w:val="24"/>
        </w:rPr>
        <w:tab/>
        <w:t>(1)</w:t>
      </w:r>
    </w:p>
    <w:p w14:paraId="525BFFFE" w14:textId="77777777" w:rsidR="00E36524" w:rsidRPr="00911729" w:rsidRDefault="00E36524" w:rsidP="00E36524">
      <w:pPr>
        <w:contextualSpacing/>
        <w:jc w:val="both"/>
        <w:rPr>
          <w:rFonts w:ascii="Times New Roman" w:hAnsi="Times New Roman" w:cs="Times New Roman"/>
        </w:rPr>
      </w:pPr>
      <w:proofErr w:type="gramStart"/>
      <w:r w:rsidRPr="00911729">
        <w:rPr>
          <w:rFonts w:ascii="Times New Roman" w:hAnsi="Times New Roman" w:cs="Times New Roman"/>
        </w:rPr>
        <w:t>where</w:t>
      </w:r>
      <w:proofErr w:type="gramEnd"/>
      <w:r w:rsidRPr="00911729">
        <w:rPr>
          <w:rFonts w:ascii="Times New Roman" w:hAnsi="Times New Roman" w:cs="Times New Roman"/>
        </w:rPr>
        <w:t xml:space="preserve"> </w:t>
      </w:r>
      <w:r w:rsidRPr="00911729">
        <w:rPr>
          <w:rFonts w:ascii="Times New Roman" w:hAnsi="Times New Roman" w:cs="Times New Roman"/>
          <w:i/>
          <w:lang w:eastAsia="ja-JP"/>
        </w:rPr>
        <w:t>p</w:t>
      </w:r>
      <w:r w:rsidRPr="00911729">
        <w:rPr>
          <w:rFonts w:ascii="Times New Roman" w:hAnsi="Times New Roman" w:cs="Times New Roman"/>
          <w:lang w:eastAsia="ja-JP"/>
        </w:rPr>
        <w:t xml:space="preserve"> represents the parameter that is varied and </w:t>
      </w:r>
      <w:r w:rsidRPr="00911729">
        <w:rPr>
          <w:rFonts w:ascii="Times New Roman" w:hAnsi="Times New Roman" w:cs="Times New Roman"/>
          <w:i/>
          <w:lang w:eastAsia="ja-JP"/>
        </w:rPr>
        <w:t>M,</w:t>
      </w:r>
      <w:r w:rsidRPr="00911729">
        <w:rPr>
          <w:rFonts w:ascii="Times New Roman" w:hAnsi="Times New Roman" w:cs="Times New Roman"/>
          <w:lang w:eastAsia="ja-JP"/>
        </w:rPr>
        <w:t xml:space="preserve"> the response of the system; </w:t>
      </w:r>
      <w:r w:rsidRPr="00911729">
        <w:rPr>
          <w:rFonts w:ascii="Times New Roman" w:hAnsi="Times New Roman" w:cs="Times New Roman"/>
          <w:i/>
          <w:lang w:eastAsia="ja-JP"/>
        </w:rPr>
        <w:t>M</w:t>
      </w:r>
      <w:r w:rsidRPr="00911729">
        <w:rPr>
          <w:rFonts w:ascii="Times New Roman" w:hAnsi="Times New Roman" w:cs="Times New Roman"/>
          <w:i/>
          <w:vertAlign w:val="subscript"/>
          <w:lang w:eastAsia="ja-JP"/>
        </w:rPr>
        <w:t>0</w:t>
      </w:r>
      <w:r w:rsidRPr="00911729">
        <w:rPr>
          <w:rFonts w:ascii="Times New Roman" w:hAnsi="Times New Roman" w:cs="Times New Roman"/>
          <w:lang w:eastAsia="ja-JP"/>
        </w:rPr>
        <w:t xml:space="preserve"> is obtained by setting all parameters to their reference (unperturbed) values</w:t>
      </w:r>
      <w:r w:rsidRPr="00911729">
        <w:rPr>
          <w:rFonts w:ascii="Times New Roman" w:eastAsia="Times New Roman" w:hAnsi="Times New Roman" w:cs="Times New Roman"/>
          <w:lang w:eastAsia="zh-CN"/>
        </w:rPr>
        <w:t>,</w:t>
      </w:r>
      <w:r w:rsidRPr="00911729">
        <w:rPr>
          <w:rFonts w:ascii="Times New Roman" w:hAnsi="Times New Roman" w:cs="Times New Roman"/>
          <w:lang w:eastAsia="ja-JP"/>
        </w:rPr>
        <w:t xml:space="preserve"> and thus (</w:t>
      </w:r>
      <w:r w:rsidRPr="00911729">
        <w:rPr>
          <w:rFonts w:ascii="Times New Roman" w:hAnsi="Times New Roman" w:cs="Times New Roman"/>
          <w:i/>
          <w:lang w:eastAsia="ja-JP"/>
        </w:rPr>
        <w:t>M</w:t>
      </w:r>
      <w:r w:rsidRPr="00911729">
        <w:rPr>
          <w:rFonts w:ascii="Times New Roman" w:hAnsi="Times New Roman" w:cs="Times New Roman"/>
          <w:i/>
          <w:vertAlign w:val="subscript"/>
          <w:lang w:eastAsia="ja-JP"/>
        </w:rPr>
        <w:t>i</w:t>
      </w:r>
      <w:r w:rsidRPr="00911729">
        <w:rPr>
          <w:rFonts w:ascii="Times New Roman" w:hAnsi="Times New Roman" w:cs="Times New Roman"/>
          <w:i/>
          <w:lang w:eastAsia="ja-JP"/>
        </w:rPr>
        <w:t>-M</w:t>
      </w:r>
      <w:r w:rsidRPr="00911729">
        <w:rPr>
          <w:rFonts w:ascii="Times New Roman" w:hAnsi="Times New Roman" w:cs="Times New Roman"/>
          <w:i/>
          <w:vertAlign w:val="subscript"/>
          <w:lang w:eastAsia="ja-JP"/>
        </w:rPr>
        <w:t>0</w:t>
      </w:r>
      <w:r w:rsidRPr="00911729">
        <w:rPr>
          <w:rFonts w:ascii="Times New Roman" w:hAnsi="Times New Roman" w:cs="Times New Roman"/>
          <w:lang w:eastAsia="ja-JP"/>
        </w:rPr>
        <w:t xml:space="preserve">) is the change in </w:t>
      </w:r>
      <w:r w:rsidRPr="00911729">
        <w:rPr>
          <w:rFonts w:ascii="Times New Roman" w:hAnsi="Times New Roman" w:cs="Times New Roman"/>
          <w:i/>
          <w:lang w:eastAsia="ja-JP"/>
        </w:rPr>
        <w:t>M</w:t>
      </w:r>
      <w:r w:rsidRPr="00911729">
        <w:rPr>
          <w:rFonts w:ascii="Times New Roman" w:hAnsi="Times New Roman" w:cs="Times New Roman"/>
          <w:lang w:eastAsia="ja-JP"/>
        </w:rPr>
        <w:t xml:space="preserve"> due to the change in </w:t>
      </w:r>
      <w:r w:rsidRPr="00911729">
        <w:rPr>
          <w:rFonts w:ascii="Times New Roman" w:hAnsi="Times New Roman" w:cs="Times New Roman"/>
          <w:i/>
          <w:lang w:eastAsia="ja-JP"/>
        </w:rPr>
        <w:t>p</w:t>
      </w:r>
      <w:r w:rsidRPr="00911729">
        <w:rPr>
          <w:rFonts w:ascii="Times New Roman" w:hAnsi="Times New Roman" w:cs="Times New Roman"/>
          <w:lang w:eastAsia="ja-JP"/>
        </w:rPr>
        <w:t>, i.e., (</w:t>
      </w:r>
      <w:r w:rsidRPr="00911729">
        <w:rPr>
          <w:rFonts w:ascii="Times New Roman" w:hAnsi="Times New Roman" w:cs="Times New Roman"/>
          <w:i/>
          <w:lang w:eastAsia="ja-JP"/>
        </w:rPr>
        <w:t>p</w:t>
      </w:r>
      <w:r w:rsidRPr="00911729">
        <w:rPr>
          <w:rFonts w:ascii="Times New Roman" w:hAnsi="Times New Roman" w:cs="Times New Roman"/>
          <w:i/>
          <w:vertAlign w:val="subscript"/>
          <w:lang w:eastAsia="ja-JP"/>
        </w:rPr>
        <w:t>i</w:t>
      </w:r>
      <w:r w:rsidRPr="00911729">
        <w:rPr>
          <w:rFonts w:ascii="Times New Roman" w:hAnsi="Times New Roman" w:cs="Times New Roman"/>
          <w:i/>
          <w:lang w:eastAsia="ja-JP"/>
        </w:rPr>
        <w:t>-p</w:t>
      </w:r>
      <w:r w:rsidRPr="00911729">
        <w:rPr>
          <w:rFonts w:ascii="Times New Roman" w:hAnsi="Times New Roman" w:cs="Times New Roman"/>
          <w:i/>
          <w:vertAlign w:val="subscript"/>
          <w:lang w:eastAsia="ja-JP"/>
        </w:rPr>
        <w:t>0</w:t>
      </w:r>
      <w:r w:rsidRPr="00911729">
        <w:rPr>
          <w:rFonts w:ascii="Times New Roman" w:hAnsi="Times New Roman" w:cs="Times New Roman"/>
          <w:lang w:eastAsia="ja-JP"/>
        </w:rPr>
        <w:t>). In our case, t</w:t>
      </w:r>
      <w:r w:rsidRPr="00911729">
        <w:rPr>
          <w:rFonts w:ascii="Times New Roman" w:hAnsi="Times New Roman" w:cs="Times New Roman"/>
        </w:rPr>
        <w:t xml:space="preserve">he system response </w:t>
      </w:r>
      <w:r w:rsidRPr="00911729">
        <w:rPr>
          <w:rFonts w:ascii="Times New Roman" w:hAnsi="Times New Roman" w:cs="Times New Roman"/>
          <w:i/>
        </w:rPr>
        <w:t>M</w:t>
      </w:r>
      <w:r w:rsidRPr="00911729">
        <w:rPr>
          <w:rFonts w:ascii="Times New Roman" w:hAnsi="Times New Roman" w:cs="Times New Roman"/>
        </w:rPr>
        <w:t xml:space="preserve"> corresponds to t</w:t>
      </w:r>
      <w:r w:rsidRPr="00911729">
        <w:rPr>
          <w:rFonts w:ascii="Times New Roman" w:eastAsia="Times New Roman" w:hAnsi="Times New Roman" w:cs="Times New Roman"/>
        </w:rPr>
        <w:t xml:space="preserve">he fraction of tumor volume </w:t>
      </w:r>
      <w:proofErr w:type="gramStart"/>
      <w:r w:rsidRPr="00911729">
        <w:rPr>
          <w:rFonts w:ascii="Times New Roman" w:eastAsia="Times New Roman" w:hAnsi="Times New Roman" w:cs="Times New Roman"/>
        </w:rPr>
        <w:t xml:space="preserve">killed </w:t>
      </w:r>
      <w:proofErr w:type="gramEnd"/>
      <w:r w:rsidRPr="00911729">
        <w:rPr>
          <w:rFonts w:ascii="Times New Roman" w:eastAsia="Times New Roman" w:hAnsi="Times New Roman" w:cs="Times New Roman"/>
          <w:position w:val="-10"/>
        </w:rPr>
        <w:object w:dxaOrig="360" w:dyaOrig="320" w14:anchorId="469AD2CC">
          <v:shape id="_x0000_i1026" type="#_x0000_t75" style="width:18.75pt;height:15.75pt" o:ole="">
            <v:imagedata r:id="rId12" o:title=""/>
          </v:shape>
          <o:OLEObject Type="Embed" ProgID="Equation.3" ShapeID="_x0000_i1026" DrawAspect="Content" ObjectID="_1493462609" r:id="rId13"/>
        </w:object>
      </w:r>
      <w:r w:rsidRPr="00911729">
        <w:rPr>
          <w:rFonts w:ascii="Times New Roman" w:hAnsi="Times New Roman" w:cs="Times New Roman"/>
        </w:rPr>
        <w:t xml:space="preserve">, and </w:t>
      </w:r>
      <w:r w:rsidRPr="00911729">
        <w:rPr>
          <w:rFonts w:ascii="Times New Roman" w:hAnsi="Times New Roman" w:cs="Times New Roman"/>
          <w:i/>
        </w:rPr>
        <w:t>p</w:t>
      </w:r>
      <w:r w:rsidRPr="00911729">
        <w:rPr>
          <w:rFonts w:ascii="Times New Roman" w:hAnsi="Times New Roman" w:cs="Times New Roman"/>
        </w:rPr>
        <w:t xml:space="preserve"> corresponds to one of the three parameters (</w:t>
      </w:r>
      <w:r w:rsidRPr="00911729">
        <w:rPr>
          <w:rFonts w:ascii="Times New Roman" w:hAnsi="Times New Roman" w:cs="Times New Roman"/>
          <w:position w:val="-4"/>
        </w:rPr>
        <w:object w:dxaOrig="220" w:dyaOrig="240" w14:anchorId="3C95BFB1">
          <v:shape id="_x0000_i1027" type="#_x0000_t75" style="width:12pt;height:12pt" o:ole="">
            <v:imagedata r:id="rId14" o:title=""/>
          </v:shape>
          <o:OLEObject Type="Embed" ProgID="Equation.3" ShapeID="_x0000_i1027" DrawAspect="Content" ObjectID="_1493462610" r:id="rId15"/>
        </w:object>
      </w:r>
      <w:r w:rsidRPr="00911729">
        <w:rPr>
          <w:rFonts w:ascii="Times New Roman" w:hAnsi="Times New Roman" w:cs="Times New Roman"/>
        </w:rPr>
        <w:t xml:space="preserve">, </w:t>
      </w:r>
      <w:r w:rsidRPr="00911729">
        <w:rPr>
          <w:rFonts w:ascii="Times New Roman" w:hAnsi="Times New Roman" w:cs="Times New Roman"/>
          <w:position w:val="-12"/>
        </w:rPr>
        <w:object w:dxaOrig="220" w:dyaOrig="340" w14:anchorId="57E7AC23">
          <v:shape id="_x0000_i1028" type="#_x0000_t75" style="width:12pt;height:15.75pt" o:ole="">
            <v:imagedata r:id="rId16" o:title=""/>
          </v:shape>
          <o:OLEObject Type="Embed" ProgID="Equation.3" ShapeID="_x0000_i1028" DrawAspect="Content" ObjectID="_1493462611" r:id="rId17"/>
        </w:object>
      </w:r>
      <w:r w:rsidRPr="00911729">
        <w:rPr>
          <w:rFonts w:ascii="Times New Roman" w:hAnsi="Times New Roman" w:cs="Times New Roman"/>
        </w:rPr>
        <w:t xml:space="preserve">, and </w:t>
      </w:r>
      <w:r w:rsidRPr="00911729">
        <w:rPr>
          <w:rFonts w:ascii="Times New Roman" w:hAnsi="Times New Roman" w:cs="Times New Roman"/>
          <w:position w:val="-6"/>
        </w:rPr>
        <w:object w:dxaOrig="540" w:dyaOrig="260" w14:anchorId="6DC39573">
          <v:shape id="_x0000_i1029" type="#_x0000_t75" style="width:27pt;height:12.75pt" o:ole="">
            <v:imagedata r:id="rId18" o:title=""/>
          </v:shape>
          <o:OLEObject Type="Embed" ProgID="Equation.3" ShapeID="_x0000_i1029" DrawAspect="Content" ObjectID="_1493462612" r:id="rId19"/>
        </w:object>
      </w:r>
      <w:r w:rsidRPr="00911729">
        <w:rPr>
          <w:rFonts w:ascii="Times New Roman" w:hAnsi="Times New Roman" w:cs="Times New Roman"/>
        </w:rPr>
        <w:t xml:space="preserve">) under consideration. </w:t>
      </w:r>
    </w:p>
    <w:p w14:paraId="2E789E92" w14:textId="77777777" w:rsidR="00E36524" w:rsidRPr="00911729" w:rsidRDefault="00E36524" w:rsidP="00E36524">
      <w:pPr>
        <w:contextualSpacing/>
        <w:jc w:val="both"/>
        <w:rPr>
          <w:rFonts w:ascii="Times New Roman" w:hAnsi="Times New Roman" w:cs="Times New Roman"/>
        </w:rPr>
      </w:pPr>
    </w:p>
    <w:p w14:paraId="64682512" w14:textId="5226A6E5" w:rsidR="00E36524" w:rsidRPr="00D760B6" w:rsidRDefault="00E36524" w:rsidP="00E36524">
      <w:pPr>
        <w:contextualSpacing/>
        <w:jc w:val="both"/>
        <w:rPr>
          <w:rFonts w:ascii="Times New Roman" w:hAnsi="Times New Roman" w:cs="Times New Roman"/>
          <w:lang w:eastAsia="ja-JP"/>
        </w:rPr>
      </w:pPr>
      <w:r w:rsidRPr="00D760B6">
        <w:rPr>
          <w:rFonts w:ascii="Times New Roman" w:hAnsi="Times New Roman" w:cs="Times New Roman"/>
          <w:lang w:eastAsia="ja-JP"/>
        </w:rPr>
        <w:t>For each parameter, we created 101 variations, through a range of +/-50% of the parameter’s reference value and with a 1.0% variation interval. A</w:t>
      </w:r>
      <w:r w:rsidRPr="00D760B6">
        <w:rPr>
          <w:rFonts w:ascii="Times New Roman" w:hAnsi="Times New Roman" w:cs="Times New Roman"/>
        </w:rPr>
        <w:t xml:space="preserve"> 50% variation has been assumed as reasonable in molecular pathway analysis </w:t>
      </w:r>
      <w:r w:rsidR="000F0FF8" w:rsidRPr="00D760B6">
        <w:rPr>
          <w:rFonts w:ascii="Times New Roman" w:hAnsi="Times New Roman" w:cs="Times New Roman"/>
          <w:noProof/>
        </w:rPr>
        <w:fldChar w:fldCharType="begin"/>
      </w:r>
      <w:r w:rsidR="00D760B6">
        <w:rPr>
          <w:rFonts w:ascii="Times New Roman" w:hAnsi="Times New Roman" w:cs="Times New Roman"/>
          <w:noProof/>
        </w:rPr>
        <w:instrText xml:space="preserve"> ADDIN EN.CITE &lt;EndNote&gt;&lt;Cite&gt;&lt;Author&gt;Tasseff&lt;/Author&gt;&lt;Year&gt;2010&lt;/Year&gt;&lt;RecNum&gt;54&lt;/RecNum&gt;&lt;DisplayText&gt;[3]&lt;/DisplayText&gt;&lt;record&gt;&lt;rec-number&gt;54&lt;/rec-number&gt;&lt;foreign-keys&gt;&lt;key app="EN" db-id="spt5aet27pz2x5exp9sxsevktdad0w0s0sas"&gt;54&lt;/key&gt;&lt;/foreign-keys&gt;&lt;ref-type name="Journal Article"&gt;17&lt;/ref-type&gt;&lt;contributors&gt;&lt;authors&gt;&lt;author&gt;Tasseff, R.&lt;/author&gt;&lt;author&gt;Nayak, S.&lt;/author&gt;&lt;author&gt;Salim, S.&lt;/author&gt;&lt;author&gt;Kaushik, P.&lt;/author&gt;&lt;author&gt;Rizvi, N.&lt;/author&gt;&lt;author&gt;Varner, J. D.&lt;/author&gt;&lt;/authors&gt;&lt;/contributors&gt;&lt;auth-address&gt;School of Chemical and Biomolecular Engineering, Cornell University, Ithaca, New York, United States of America.&lt;/auth-address&gt;&lt;titles&gt;&lt;title&gt;Analysis of the molecular networks in androgen dependent and independent prostate cancer revealed fragile and robust subsystem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864&lt;/pages&gt;&lt;volume&gt;5&lt;/volume&gt;&lt;number&gt;1&lt;/number&gt;&lt;edition&gt;2010/02/04&lt;/edition&gt;&lt;keywords&gt;&lt;keyword&gt;Androgens/*metabolism&lt;/keyword&gt;&lt;keyword&gt;Cell Line, Tumor&lt;/keyword&gt;&lt;keyword&gt;Cyclin D/genetics/metabolism&lt;/keyword&gt;&lt;keyword&gt;Humans&lt;/keyword&gt;&lt;keyword&gt;Male&lt;/keyword&gt;&lt;keyword&gt;Prostate-Specific Antigen/genetics/metabolism&lt;/keyword&gt;&lt;keyword&gt;Prostatic Neoplasms/*metabolism&lt;/keyword&gt;&lt;/keywords&gt;&lt;dates&gt;&lt;year&gt;2010&lt;/year&gt;&lt;/dates&gt;&lt;isbn&gt;1932-6203 (Electronic)&amp;#xD;1932-6203 (Linking)&lt;/isbn&gt;&lt;accession-num&gt;20126616&lt;/accession-num&gt;&lt;work-type&gt;Research Support, U.S. Gov&amp;apos;t, Non-P.H.S.&lt;/work-type&gt;&lt;urls&gt;&lt;related-urls&gt;&lt;url&gt;http://www.ncbi.nlm.nih.gov/pubmed/20126616&lt;/url&gt;&lt;/related-urls&gt;&lt;/urls&gt;&lt;custom2&gt;2812491&lt;/custom2&gt;&lt;electronic-resource-num&gt;10.1371/journal.pone.0008864&lt;/electronic-resource-num&gt;&lt;language&gt;eng&lt;/language&gt;&lt;/record&gt;&lt;/Cite&gt;&lt;/EndNote&gt;</w:instrText>
      </w:r>
      <w:r w:rsidR="000F0FF8" w:rsidRPr="00D760B6">
        <w:rPr>
          <w:rFonts w:ascii="Times New Roman" w:hAnsi="Times New Roman" w:cs="Times New Roman"/>
          <w:noProof/>
        </w:rPr>
        <w:fldChar w:fldCharType="separate"/>
      </w:r>
      <w:r w:rsidR="00D760B6">
        <w:rPr>
          <w:rFonts w:ascii="Times New Roman" w:hAnsi="Times New Roman" w:cs="Times New Roman"/>
          <w:noProof/>
        </w:rPr>
        <w:t>[</w:t>
      </w:r>
      <w:hyperlink w:anchor="_ENREF_3" w:tooltip="Tasseff, 2010 #54" w:history="1">
        <w:r w:rsidR="009F6868">
          <w:rPr>
            <w:rFonts w:ascii="Times New Roman" w:hAnsi="Times New Roman" w:cs="Times New Roman"/>
            <w:noProof/>
          </w:rPr>
          <w:t>3</w:t>
        </w:r>
      </w:hyperlink>
      <w:r w:rsidR="00D760B6">
        <w:rPr>
          <w:rFonts w:ascii="Times New Roman" w:hAnsi="Times New Roman" w:cs="Times New Roman"/>
          <w:noProof/>
        </w:rPr>
        <w:t>]</w:t>
      </w:r>
      <w:r w:rsidR="000F0FF8" w:rsidRPr="00D760B6">
        <w:rPr>
          <w:rFonts w:ascii="Times New Roman" w:hAnsi="Times New Roman" w:cs="Times New Roman"/>
          <w:noProof/>
        </w:rPr>
        <w:fldChar w:fldCharType="end"/>
      </w:r>
      <w:r w:rsidRPr="00D760B6">
        <w:rPr>
          <w:rFonts w:ascii="Times New Roman" w:hAnsi="Times New Roman" w:cs="Times New Roman"/>
        </w:rPr>
        <w:t xml:space="preserve">. </w:t>
      </w:r>
      <w:r w:rsidRPr="00D760B6">
        <w:rPr>
          <w:rFonts w:ascii="Times New Roman" w:hAnsi="Times New Roman" w:cs="Times New Roman"/>
          <w:lang w:eastAsia="ja-JP"/>
        </w:rPr>
        <w:t xml:space="preserve">The reference parameter values are summarized in </w:t>
      </w:r>
      <w:r w:rsidRPr="00D760B6">
        <w:rPr>
          <w:rFonts w:ascii="Times New Roman" w:hAnsi="Times New Roman" w:cs="Times New Roman"/>
          <w:b/>
          <w:lang w:eastAsia="ja-JP"/>
        </w:rPr>
        <w:t>S</w:t>
      </w:r>
      <w:r w:rsidR="00401E64" w:rsidRPr="00D760B6">
        <w:rPr>
          <w:rFonts w:ascii="Times New Roman" w:hAnsi="Times New Roman" w:cs="Times New Roman"/>
          <w:b/>
          <w:lang w:eastAsia="ja-JP"/>
        </w:rPr>
        <w:t>1</w:t>
      </w:r>
      <w:r w:rsidR="0083457E">
        <w:rPr>
          <w:rFonts w:ascii="Times New Roman" w:hAnsi="Times New Roman" w:cs="Times New Roman"/>
          <w:b/>
          <w:lang w:eastAsia="ja-JP"/>
        </w:rPr>
        <w:t xml:space="preserve"> Table</w:t>
      </w:r>
      <w:r w:rsidRPr="00D760B6">
        <w:rPr>
          <w:rFonts w:ascii="Times New Roman" w:hAnsi="Times New Roman" w:cs="Times New Roman"/>
          <w:lang w:eastAsia="ja-JP"/>
        </w:rPr>
        <w:t xml:space="preserve">. Only one parameter was varied at a time, and all other parameters were held fixed at their reference values. </w:t>
      </w:r>
      <w:r w:rsidRPr="00D760B6">
        <w:rPr>
          <w:rFonts w:ascii="Times New Roman" w:hAnsi="Times New Roman" w:cs="Times New Roman"/>
          <w:b/>
          <w:lang w:eastAsia="ja-JP"/>
        </w:rPr>
        <w:t>Fig</w:t>
      </w:r>
      <w:r w:rsidR="0083457E">
        <w:rPr>
          <w:rFonts w:ascii="Times New Roman" w:hAnsi="Times New Roman" w:cs="Times New Roman"/>
          <w:b/>
          <w:lang w:eastAsia="ja-JP"/>
        </w:rPr>
        <w:t>.</w:t>
      </w:r>
      <w:r w:rsidRPr="00D760B6">
        <w:rPr>
          <w:rFonts w:ascii="Times New Roman" w:hAnsi="Times New Roman" w:cs="Times New Roman"/>
          <w:b/>
          <w:lang w:eastAsia="ja-JP"/>
        </w:rPr>
        <w:t xml:space="preserve"> </w:t>
      </w:r>
      <w:r w:rsidR="00760764">
        <w:rPr>
          <w:rFonts w:ascii="Times New Roman" w:hAnsi="Times New Roman" w:cs="Times New Roman"/>
          <w:b/>
          <w:lang w:eastAsia="ja-JP"/>
        </w:rPr>
        <w:t>6</w:t>
      </w:r>
      <w:r w:rsidRPr="00D760B6">
        <w:rPr>
          <w:rFonts w:ascii="Times New Roman" w:hAnsi="Times New Roman" w:cs="Times New Roman"/>
          <w:b/>
          <w:lang w:eastAsia="ja-JP"/>
        </w:rPr>
        <w:t xml:space="preserve"> </w:t>
      </w:r>
      <w:r w:rsidRPr="00D760B6">
        <w:rPr>
          <w:rFonts w:ascii="Times New Roman" w:hAnsi="Times New Roman" w:cs="Times New Roman"/>
          <w:lang w:eastAsia="ja-JP"/>
        </w:rPr>
        <w:t xml:space="preserve">illustrates the analysis results. For both </w:t>
      </w:r>
      <w:r w:rsidR="00047066" w:rsidRPr="00D760B6">
        <w:rPr>
          <w:rFonts w:ascii="Times New Roman" w:hAnsi="Times New Roman" w:cs="Times New Roman"/>
          <w:lang w:eastAsia="ja-JP"/>
        </w:rPr>
        <w:t>drug-</w:t>
      </w:r>
      <w:r w:rsidRPr="00D760B6">
        <w:rPr>
          <w:rFonts w:ascii="Times New Roman" w:hAnsi="Times New Roman" w:cs="Times New Roman"/>
          <w:lang w:eastAsia="ja-JP"/>
        </w:rPr>
        <w:t xml:space="preserve">sensitive and </w:t>
      </w:r>
      <w:r w:rsidR="00047066" w:rsidRPr="00D760B6">
        <w:rPr>
          <w:rFonts w:ascii="Times New Roman" w:hAnsi="Times New Roman" w:cs="Times New Roman"/>
          <w:lang w:eastAsia="ja-JP"/>
        </w:rPr>
        <w:t>drug-</w:t>
      </w:r>
      <w:r w:rsidRPr="00D760B6">
        <w:rPr>
          <w:rFonts w:ascii="Times New Roman" w:hAnsi="Times New Roman" w:cs="Times New Roman"/>
          <w:lang w:eastAsia="ja-JP"/>
        </w:rPr>
        <w:t xml:space="preserve">resistant cell lines, </w:t>
      </w:r>
      <w:r w:rsidR="008B6B7B" w:rsidRPr="00D760B6">
        <w:rPr>
          <w:rFonts w:ascii="Times New Roman" w:hAnsi="Times New Roman" w:cs="Times New Roman"/>
          <w:position w:val="-14"/>
        </w:rPr>
        <w:object w:dxaOrig="300" w:dyaOrig="400" w14:anchorId="42A51D5E">
          <v:shape id="_x0000_i1030" type="#_x0000_t75" style="width:16.5pt;height:18.75pt" o:ole="">
            <v:imagedata r:id="rId20" o:title=""/>
          </v:shape>
          <o:OLEObject Type="Embed" ProgID="Equation.DSMT4" ShapeID="_x0000_i1030" DrawAspect="Content" ObjectID="_1493462613" r:id="rId21"/>
        </w:object>
      </w:r>
      <w:r w:rsidR="008B6B7B" w:rsidRPr="00D760B6">
        <w:rPr>
          <w:rFonts w:ascii="Times New Roman" w:hAnsi="Times New Roman" w:cs="Times New Roman"/>
        </w:rPr>
        <w:t xml:space="preserve"> </w:t>
      </w:r>
      <w:r w:rsidRPr="00D760B6">
        <w:rPr>
          <w:rFonts w:ascii="Times New Roman" w:hAnsi="Times New Roman" w:cs="Times New Roman"/>
          <w:lang w:eastAsia="ja-JP"/>
        </w:rPr>
        <w:t xml:space="preserve">for </w:t>
      </w:r>
      <w:r w:rsidRPr="00D760B6">
        <w:rPr>
          <w:rFonts w:ascii="Times New Roman" w:hAnsi="Times New Roman" w:cs="Times New Roman"/>
          <w:i/>
          <w:lang w:eastAsia="ja-JP"/>
        </w:rPr>
        <w:t>L</w:t>
      </w:r>
      <w:r w:rsidRPr="00D760B6">
        <w:rPr>
          <w:rFonts w:ascii="Times New Roman" w:hAnsi="Times New Roman" w:cs="Times New Roman"/>
          <w:lang w:eastAsia="ja-JP"/>
        </w:rPr>
        <w:t xml:space="preserve"> increases with variation change, whereas </w:t>
      </w:r>
      <w:r w:rsidR="008B6B7B" w:rsidRPr="00D760B6">
        <w:rPr>
          <w:rFonts w:ascii="Times New Roman" w:hAnsi="Times New Roman" w:cs="Times New Roman"/>
          <w:position w:val="-14"/>
        </w:rPr>
        <w:object w:dxaOrig="300" w:dyaOrig="400" w14:anchorId="21CA8FD8">
          <v:shape id="_x0000_i1031" type="#_x0000_t75" style="width:16.5pt;height:18.75pt" o:ole="">
            <v:imagedata r:id="rId20" o:title=""/>
          </v:shape>
          <o:OLEObject Type="Embed" ProgID="Equation.DSMT4" ShapeID="_x0000_i1031" DrawAspect="Content" ObjectID="_1493462614" r:id="rId22"/>
        </w:object>
      </w:r>
      <w:r w:rsidR="008B6B7B" w:rsidRPr="00D760B6">
        <w:rPr>
          <w:rFonts w:ascii="Times New Roman" w:hAnsi="Times New Roman" w:cs="Times New Roman"/>
        </w:rPr>
        <w:t xml:space="preserve"> </w:t>
      </w:r>
      <w:r w:rsidRPr="00D760B6">
        <w:rPr>
          <w:rFonts w:ascii="Times New Roman" w:hAnsi="Times New Roman" w:cs="Times New Roman"/>
          <w:lang w:eastAsia="ja-JP"/>
        </w:rPr>
        <w:t xml:space="preserve">for </w:t>
      </w:r>
      <w:r w:rsidRPr="00D760B6">
        <w:rPr>
          <w:rFonts w:ascii="Times New Roman" w:hAnsi="Times New Roman" w:cs="Times New Roman"/>
          <w:position w:val="-12"/>
        </w:rPr>
        <w:object w:dxaOrig="220" w:dyaOrig="340" w14:anchorId="03495BB6">
          <v:shape id="_x0000_i1032" type="#_x0000_t75" style="width:12pt;height:15.75pt" o:ole="">
            <v:imagedata r:id="rId16" o:title=""/>
          </v:shape>
          <o:OLEObject Type="Embed" ProgID="Equation.3" ShapeID="_x0000_i1032" DrawAspect="Content" ObjectID="_1493462615" r:id="rId23"/>
        </w:object>
      </w:r>
      <w:r w:rsidRPr="00D760B6">
        <w:rPr>
          <w:rFonts w:ascii="Times New Roman" w:hAnsi="Times New Roman" w:cs="Times New Roman"/>
        </w:rPr>
        <w:t xml:space="preserve"> </w:t>
      </w:r>
      <w:r w:rsidRPr="00D760B6">
        <w:rPr>
          <w:rFonts w:ascii="Times New Roman" w:hAnsi="Times New Roman" w:cs="Times New Roman"/>
          <w:lang w:eastAsia="ja-JP"/>
        </w:rPr>
        <w:t xml:space="preserve">and BVF decreases with variation change. As a result, the peak maximum of </w:t>
      </w:r>
      <w:r w:rsidR="008B6B7B" w:rsidRPr="00D760B6">
        <w:rPr>
          <w:rFonts w:ascii="Times New Roman" w:hAnsi="Times New Roman" w:cs="Times New Roman"/>
          <w:position w:val="-14"/>
        </w:rPr>
        <w:object w:dxaOrig="300" w:dyaOrig="400" w14:anchorId="61E6E589">
          <v:shape id="_x0000_i1033" type="#_x0000_t75" style="width:16.5pt;height:18.75pt" o:ole="">
            <v:imagedata r:id="rId20" o:title=""/>
          </v:shape>
          <o:OLEObject Type="Embed" ProgID="Equation.DSMT4" ShapeID="_x0000_i1033" DrawAspect="Content" ObjectID="_1493462616" r:id="rId24"/>
        </w:object>
      </w:r>
      <w:r w:rsidRPr="00D760B6">
        <w:rPr>
          <w:rFonts w:ascii="Times New Roman" w:hAnsi="Times New Roman" w:cs="Times New Roman"/>
          <w:lang w:eastAsia="ja-JP"/>
        </w:rPr>
        <w:t xml:space="preserve"> plots of </w:t>
      </w:r>
      <w:r w:rsidRPr="00D760B6">
        <w:rPr>
          <w:rFonts w:ascii="Times New Roman" w:hAnsi="Times New Roman" w:cs="Times New Roman"/>
          <w:i/>
          <w:lang w:eastAsia="ja-JP"/>
        </w:rPr>
        <w:t>L</w:t>
      </w:r>
      <w:r w:rsidRPr="00D760B6">
        <w:rPr>
          <w:rFonts w:ascii="Times New Roman" w:hAnsi="Times New Roman" w:cs="Times New Roman"/>
          <w:lang w:eastAsia="ja-JP"/>
        </w:rPr>
        <w:t xml:space="preserve"> occurs at a variation of 1.5-fold of its reference value, and the peak maxima of </w:t>
      </w:r>
      <w:r w:rsidR="008B6B7B" w:rsidRPr="00D760B6">
        <w:rPr>
          <w:rFonts w:ascii="Times New Roman" w:hAnsi="Times New Roman" w:cs="Times New Roman"/>
          <w:position w:val="-14"/>
        </w:rPr>
        <w:object w:dxaOrig="300" w:dyaOrig="400" w14:anchorId="38210D1F">
          <v:shape id="_x0000_i1034" type="#_x0000_t75" style="width:16.5pt;height:18.75pt" o:ole="">
            <v:imagedata r:id="rId20" o:title=""/>
          </v:shape>
          <o:OLEObject Type="Embed" ProgID="Equation.DSMT4" ShapeID="_x0000_i1034" DrawAspect="Content" ObjectID="_1493462617" r:id="rId25"/>
        </w:object>
      </w:r>
      <w:r w:rsidRPr="00D760B6">
        <w:rPr>
          <w:rFonts w:ascii="Times New Roman" w:hAnsi="Times New Roman" w:cs="Times New Roman"/>
          <w:lang w:eastAsia="ja-JP"/>
        </w:rPr>
        <w:t xml:space="preserve"> plots of </w:t>
      </w:r>
      <w:r w:rsidRPr="00D760B6">
        <w:rPr>
          <w:rFonts w:ascii="Times New Roman" w:hAnsi="Times New Roman" w:cs="Times New Roman"/>
          <w:position w:val="-12"/>
        </w:rPr>
        <w:object w:dxaOrig="220" w:dyaOrig="340" w14:anchorId="304FFD0E">
          <v:shape id="_x0000_i1035" type="#_x0000_t75" style="width:12pt;height:15.75pt" o:ole="">
            <v:imagedata r:id="rId16" o:title=""/>
          </v:shape>
          <o:OLEObject Type="Embed" ProgID="Equation.3" ShapeID="_x0000_i1035" DrawAspect="Content" ObjectID="_1493462618" r:id="rId26"/>
        </w:object>
      </w:r>
      <w:r w:rsidRPr="00D760B6">
        <w:rPr>
          <w:rFonts w:ascii="Times New Roman" w:hAnsi="Times New Roman" w:cs="Times New Roman"/>
        </w:rPr>
        <w:t xml:space="preserve"> </w:t>
      </w:r>
      <w:r w:rsidRPr="00D760B6">
        <w:rPr>
          <w:rFonts w:ascii="Times New Roman" w:hAnsi="Times New Roman" w:cs="Times New Roman"/>
          <w:lang w:eastAsia="ja-JP"/>
        </w:rPr>
        <w:t xml:space="preserve">and BVF occur at a variation of 0.5-fold of their reference values (see </w:t>
      </w:r>
      <w:r w:rsidRPr="00D760B6">
        <w:rPr>
          <w:rFonts w:ascii="Times New Roman" w:hAnsi="Times New Roman" w:cs="Times New Roman"/>
          <w:b/>
          <w:lang w:eastAsia="ja-JP"/>
        </w:rPr>
        <w:t>S</w:t>
      </w:r>
      <w:r w:rsidR="00401E64" w:rsidRPr="00D760B6">
        <w:rPr>
          <w:rFonts w:ascii="Times New Roman" w:hAnsi="Times New Roman" w:cs="Times New Roman"/>
          <w:b/>
          <w:lang w:eastAsia="ja-JP"/>
        </w:rPr>
        <w:t>1</w:t>
      </w:r>
      <w:r w:rsidR="0083457E">
        <w:rPr>
          <w:rFonts w:ascii="Times New Roman" w:hAnsi="Times New Roman" w:cs="Times New Roman"/>
          <w:b/>
          <w:lang w:eastAsia="ja-JP"/>
        </w:rPr>
        <w:t xml:space="preserve"> Table</w:t>
      </w:r>
      <w:r w:rsidRPr="00D760B6">
        <w:rPr>
          <w:rFonts w:ascii="Times New Roman" w:hAnsi="Times New Roman" w:cs="Times New Roman"/>
          <w:lang w:eastAsia="ja-JP"/>
        </w:rPr>
        <w:t xml:space="preserve">). </w:t>
      </w:r>
      <w:r w:rsidRPr="00D760B6">
        <w:rPr>
          <w:rFonts w:ascii="Times New Roman" w:hAnsi="Times New Roman" w:cs="Times New Roman"/>
        </w:rPr>
        <w:t xml:space="preserve">BVF </w:t>
      </w:r>
      <w:r w:rsidRPr="00D760B6">
        <w:rPr>
          <w:rFonts w:ascii="Times New Roman" w:hAnsi="Times New Roman" w:cs="Times New Roman"/>
          <w:lang w:eastAsia="ja-JP"/>
        </w:rPr>
        <w:t>appears to be the most sensitive parameter for both cell lines.</w:t>
      </w:r>
    </w:p>
    <w:p w14:paraId="0A63222C" w14:textId="77777777" w:rsidR="00E36524" w:rsidRPr="009F6868" w:rsidRDefault="00E36524" w:rsidP="00E36524">
      <w:pPr>
        <w:contextualSpacing/>
        <w:jc w:val="both"/>
        <w:rPr>
          <w:rFonts w:ascii="Times New Roman" w:hAnsi="Times New Roman" w:cs="Times New Roman"/>
        </w:rPr>
      </w:pPr>
    </w:p>
    <w:p w14:paraId="344D3C71" w14:textId="77777777" w:rsidR="009D5B3E" w:rsidRPr="009F6868" w:rsidRDefault="009D5B3E" w:rsidP="00E36524">
      <w:pPr>
        <w:contextualSpacing/>
        <w:jc w:val="both"/>
        <w:rPr>
          <w:rFonts w:ascii="Times New Roman" w:hAnsi="Times New Roman" w:cs="Times New Roman"/>
        </w:rPr>
      </w:pPr>
    </w:p>
    <w:p w14:paraId="3E3A8CB8" w14:textId="77777777" w:rsidR="00FE06EE" w:rsidRPr="009F6868" w:rsidRDefault="00FE06EE" w:rsidP="00FE06EE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9F6868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6735508C" w14:textId="77777777" w:rsidR="00FE06EE" w:rsidRPr="009F6868" w:rsidRDefault="00FE06EE" w:rsidP="00FE06EE">
      <w:pPr>
        <w:jc w:val="both"/>
        <w:rPr>
          <w:rFonts w:ascii="Times New Roman" w:hAnsi="Times New Roman" w:cs="Times New Roman"/>
        </w:rPr>
      </w:pPr>
    </w:p>
    <w:p w14:paraId="21545571" w14:textId="66369B9A" w:rsidR="009F6868" w:rsidRPr="009F6868" w:rsidRDefault="00FE06EE" w:rsidP="009F6868">
      <w:pPr>
        <w:ind w:left="720" w:hanging="720"/>
        <w:rPr>
          <w:rFonts w:ascii="Times New Roman" w:hAnsi="Times New Roman" w:cs="Times New Roman"/>
          <w:noProof/>
        </w:rPr>
      </w:pPr>
      <w:r w:rsidRPr="009F6868">
        <w:rPr>
          <w:rFonts w:ascii="Times New Roman" w:hAnsi="Times New Roman" w:cs="Times New Roman"/>
        </w:rPr>
        <w:fldChar w:fldCharType="begin"/>
      </w:r>
      <w:r w:rsidRPr="009F6868">
        <w:rPr>
          <w:rFonts w:ascii="Times New Roman" w:hAnsi="Times New Roman" w:cs="Times New Roman"/>
        </w:rPr>
        <w:instrText xml:space="preserve"> ADDIN EN.REFLIST </w:instrText>
      </w:r>
      <w:r w:rsidRPr="009F6868">
        <w:rPr>
          <w:rFonts w:ascii="Times New Roman" w:hAnsi="Times New Roman" w:cs="Times New Roman"/>
        </w:rPr>
        <w:fldChar w:fldCharType="separate"/>
      </w:r>
      <w:bookmarkStart w:id="1" w:name="_ENREF_1"/>
      <w:r w:rsidR="009F6868" w:rsidRPr="009F6868">
        <w:rPr>
          <w:rFonts w:ascii="Times New Roman" w:hAnsi="Times New Roman" w:cs="Times New Roman"/>
          <w:noProof/>
        </w:rPr>
        <w:t>1. Wang Z, Birch CM, Deisboeck TS</w:t>
      </w:r>
      <w:r w:rsidR="00243079">
        <w:rPr>
          <w:rFonts w:ascii="Times New Roman" w:hAnsi="Times New Roman" w:cs="Times New Roman"/>
          <w:noProof/>
        </w:rPr>
        <w:t>.</w:t>
      </w:r>
      <w:r w:rsidR="009F6868" w:rsidRPr="009F6868">
        <w:rPr>
          <w:rFonts w:ascii="Times New Roman" w:hAnsi="Times New Roman" w:cs="Times New Roman"/>
          <w:noProof/>
        </w:rPr>
        <w:t xml:space="preserve"> Cross-scale sensitivity analysis of a non-small cell lung cancer model: linking molecular signaling properties to cellular behavior. Biosystems </w:t>
      </w:r>
      <w:r w:rsidR="00243079">
        <w:rPr>
          <w:rFonts w:ascii="Times New Roman" w:hAnsi="Times New Roman" w:cs="Times New Roman"/>
          <w:noProof/>
        </w:rPr>
        <w:t>2008;</w:t>
      </w:r>
      <w:r w:rsidR="009F6868" w:rsidRPr="009F6868">
        <w:rPr>
          <w:rFonts w:ascii="Times New Roman" w:hAnsi="Times New Roman" w:cs="Times New Roman"/>
          <w:noProof/>
        </w:rPr>
        <w:t>92:249-58.</w:t>
      </w:r>
      <w:bookmarkEnd w:id="1"/>
    </w:p>
    <w:p w14:paraId="22318BFC" w14:textId="5494BBEB" w:rsidR="009F6868" w:rsidRPr="009F6868" w:rsidRDefault="009F6868" w:rsidP="009F6868">
      <w:pPr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9F6868">
        <w:rPr>
          <w:rFonts w:ascii="Times New Roman" w:hAnsi="Times New Roman" w:cs="Times New Roman"/>
          <w:noProof/>
        </w:rPr>
        <w:t xml:space="preserve">2. Wang Z, Birch CM, Sagotsky J, Deisboeck TS Cross-scale, cross-pathway evaluation using an agent-based non-small cell lung cancer model. Bioinformatics </w:t>
      </w:r>
      <w:r w:rsidR="00243079">
        <w:rPr>
          <w:rFonts w:ascii="Times New Roman" w:hAnsi="Times New Roman" w:cs="Times New Roman"/>
          <w:noProof/>
        </w:rPr>
        <w:t>2009;</w:t>
      </w:r>
      <w:r w:rsidRPr="009F6868">
        <w:rPr>
          <w:rFonts w:ascii="Times New Roman" w:hAnsi="Times New Roman" w:cs="Times New Roman"/>
          <w:noProof/>
        </w:rPr>
        <w:t>25:2389-96.</w:t>
      </w:r>
      <w:bookmarkEnd w:id="2"/>
    </w:p>
    <w:p w14:paraId="3A5F5417" w14:textId="3D983953" w:rsidR="009F6868" w:rsidRPr="009F6868" w:rsidRDefault="009F6868" w:rsidP="009F6868">
      <w:pPr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9F6868">
        <w:rPr>
          <w:rFonts w:ascii="Times New Roman" w:hAnsi="Times New Roman" w:cs="Times New Roman"/>
          <w:noProof/>
        </w:rPr>
        <w:t xml:space="preserve">3. Tasseff R, Nayak S, Salim S, Kaushik P, Rizvi N, </w:t>
      </w:r>
      <w:r w:rsidR="00243079">
        <w:rPr>
          <w:rFonts w:ascii="Times New Roman" w:hAnsi="Times New Roman" w:cs="Times New Roman"/>
          <w:noProof/>
        </w:rPr>
        <w:t>Varner JD</w:t>
      </w:r>
      <w:r w:rsidRPr="009F6868">
        <w:rPr>
          <w:rFonts w:ascii="Times New Roman" w:hAnsi="Times New Roman" w:cs="Times New Roman"/>
          <w:noProof/>
        </w:rPr>
        <w:t xml:space="preserve">. Analysis of the molecular networks in androgen dependent and independent prostate cancer revealed fragile and robust subsystems. PLoS One </w:t>
      </w:r>
      <w:r w:rsidR="00243079">
        <w:rPr>
          <w:rFonts w:ascii="Times New Roman" w:hAnsi="Times New Roman" w:cs="Times New Roman"/>
          <w:noProof/>
        </w:rPr>
        <w:t>2010;</w:t>
      </w:r>
      <w:r w:rsidRPr="009F6868">
        <w:rPr>
          <w:rFonts w:ascii="Times New Roman" w:hAnsi="Times New Roman" w:cs="Times New Roman"/>
          <w:noProof/>
        </w:rPr>
        <w:t>5:e8864.</w:t>
      </w:r>
      <w:bookmarkEnd w:id="3"/>
    </w:p>
    <w:p w14:paraId="6C8711D0" w14:textId="1D5E0129" w:rsidR="009F6868" w:rsidRPr="009F6868" w:rsidRDefault="009F6868" w:rsidP="009F6868">
      <w:pPr>
        <w:rPr>
          <w:rFonts w:ascii="Times New Roman" w:hAnsi="Times New Roman" w:cs="Times New Roman"/>
          <w:noProof/>
        </w:rPr>
      </w:pPr>
    </w:p>
    <w:p w14:paraId="091CB92E" w14:textId="758438E1" w:rsidR="00FE06EE" w:rsidRPr="009F6868" w:rsidRDefault="00FE06EE" w:rsidP="00FE06EE">
      <w:pPr>
        <w:contextualSpacing/>
        <w:jc w:val="both"/>
        <w:rPr>
          <w:rFonts w:ascii="Times New Roman" w:hAnsi="Times New Roman" w:cs="Times New Roman"/>
        </w:rPr>
      </w:pPr>
      <w:r w:rsidRPr="009F6868">
        <w:rPr>
          <w:rFonts w:ascii="Times New Roman" w:hAnsi="Times New Roman" w:cs="Times New Roman"/>
        </w:rPr>
        <w:fldChar w:fldCharType="end"/>
      </w:r>
    </w:p>
    <w:p w14:paraId="1214915F" w14:textId="235DA606" w:rsidR="004F78B7" w:rsidRPr="009F6868" w:rsidRDefault="004F78B7">
      <w:pPr>
        <w:rPr>
          <w:rFonts w:ascii="Times New Roman" w:hAnsi="Times New Roman" w:cs="Times New Roman"/>
        </w:rPr>
      </w:pPr>
    </w:p>
    <w:sectPr w:rsidR="004F78B7" w:rsidRPr="009F6868" w:rsidSect="004676E8">
      <w:footerReference w:type="default" r:id="rId2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3F2A4" w14:textId="77777777" w:rsidR="00181784" w:rsidRDefault="00181784" w:rsidP="00355A82">
      <w:r>
        <w:separator/>
      </w:r>
    </w:p>
  </w:endnote>
  <w:endnote w:type="continuationSeparator" w:id="0">
    <w:p w14:paraId="1FFB6E31" w14:textId="77777777" w:rsidR="00181784" w:rsidRDefault="00181784" w:rsidP="0035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046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6131F" w14:textId="641BFCA8" w:rsidR="00762C7F" w:rsidRDefault="00762C7F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A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741FF0" w14:textId="77777777" w:rsidR="00762C7F" w:rsidRDefault="00762C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907E82" w14:textId="77777777" w:rsidR="00181784" w:rsidRDefault="00181784" w:rsidP="00355A82">
      <w:r>
        <w:separator/>
      </w:r>
    </w:p>
  </w:footnote>
  <w:footnote w:type="continuationSeparator" w:id="0">
    <w:p w14:paraId="0E5267F0" w14:textId="77777777" w:rsidR="00181784" w:rsidRDefault="00181784" w:rsidP="00355A8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zh">
    <w15:presenceInfo w15:providerId="None" w15:userId="wz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t5aet27pz2x5exp9sxsevktdad0w0s0sas&quot;&gt;lymphoma_unm&lt;record-ids&gt;&lt;item&gt;1&lt;/item&gt;&lt;item&gt;41&lt;/item&gt;&lt;item&gt;54&lt;/item&gt;&lt;/record-ids&gt;&lt;/item&gt;&lt;/Libraries&gt;"/>
  </w:docVars>
  <w:rsids>
    <w:rsidRoot w:val="00A33FD9"/>
    <w:rsid w:val="00012A3B"/>
    <w:rsid w:val="00012D1D"/>
    <w:rsid w:val="00013B1D"/>
    <w:rsid w:val="0001571B"/>
    <w:rsid w:val="00017E24"/>
    <w:rsid w:val="00023CCD"/>
    <w:rsid w:val="00026C7B"/>
    <w:rsid w:val="00032835"/>
    <w:rsid w:val="000342A6"/>
    <w:rsid w:val="000448D2"/>
    <w:rsid w:val="00044F16"/>
    <w:rsid w:val="0004614B"/>
    <w:rsid w:val="00047066"/>
    <w:rsid w:val="00054F0D"/>
    <w:rsid w:val="00055475"/>
    <w:rsid w:val="00056C8B"/>
    <w:rsid w:val="0005774D"/>
    <w:rsid w:val="00057C36"/>
    <w:rsid w:val="00060B91"/>
    <w:rsid w:val="00067F7D"/>
    <w:rsid w:val="00080131"/>
    <w:rsid w:val="000903FD"/>
    <w:rsid w:val="000915B2"/>
    <w:rsid w:val="00093B99"/>
    <w:rsid w:val="000968B2"/>
    <w:rsid w:val="00097CDB"/>
    <w:rsid w:val="000A0D41"/>
    <w:rsid w:val="000B0962"/>
    <w:rsid w:val="000B0FA5"/>
    <w:rsid w:val="000B1AE7"/>
    <w:rsid w:val="000B54C9"/>
    <w:rsid w:val="000B7FF5"/>
    <w:rsid w:val="000C1BCA"/>
    <w:rsid w:val="000C7A3B"/>
    <w:rsid w:val="000D3009"/>
    <w:rsid w:val="000D659C"/>
    <w:rsid w:val="000E0CC1"/>
    <w:rsid w:val="000E1F97"/>
    <w:rsid w:val="000E60D6"/>
    <w:rsid w:val="000E6267"/>
    <w:rsid w:val="000F09F1"/>
    <w:rsid w:val="000F0FF8"/>
    <w:rsid w:val="001067B5"/>
    <w:rsid w:val="00111047"/>
    <w:rsid w:val="00111B9D"/>
    <w:rsid w:val="00111F85"/>
    <w:rsid w:val="0012134C"/>
    <w:rsid w:val="001228BD"/>
    <w:rsid w:val="00124158"/>
    <w:rsid w:val="00125BAA"/>
    <w:rsid w:val="00126CB8"/>
    <w:rsid w:val="00130408"/>
    <w:rsid w:val="00131D6F"/>
    <w:rsid w:val="00136667"/>
    <w:rsid w:val="00140779"/>
    <w:rsid w:val="00144553"/>
    <w:rsid w:val="0015092C"/>
    <w:rsid w:val="001511E4"/>
    <w:rsid w:val="001550C4"/>
    <w:rsid w:val="00160B2C"/>
    <w:rsid w:val="001611E3"/>
    <w:rsid w:val="001640B9"/>
    <w:rsid w:val="00172AFF"/>
    <w:rsid w:val="001761FF"/>
    <w:rsid w:val="00176379"/>
    <w:rsid w:val="00181784"/>
    <w:rsid w:val="00186D0C"/>
    <w:rsid w:val="001919AE"/>
    <w:rsid w:val="0019252F"/>
    <w:rsid w:val="00195134"/>
    <w:rsid w:val="00197E9C"/>
    <w:rsid w:val="001A0684"/>
    <w:rsid w:val="001A09FA"/>
    <w:rsid w:val="001B2767"/>
    <w:rsid w:val="001B3AB1"/>
    <w:rsid w:val="001B779F"/>
    <w:rsid w:val="001B7CDE"/>
    <w:rsid w:val="001C1C95"/>
    <w:rsid w:val="001C75FA"/>
    <w:rsid w:val="001D24B4"/>
    <w:rsid w:val="001D26DA"/>
    <w:rsid w:val="001E44AE"/>
    <w:rsid w:val="001E5391"/>
    <w:rsid w:val="001E53CD"/>
    <w:rsid w:val="001F7206"/>
    <w:rsid w:val="00201CDD"/>
    <w:rsid w:val="00203B75"/>
    <w:rsid w:val="002076E7"/>
    <w:rsid w:val="00217148"/>
    <w:rsid w:val="00224C2F"/>
    <w:rsid w:val="00237187"/>
    <w:rsid w:val="00243079"/>
    <w:rsid w:val="002501AF"/>
    <w:rsid w:val="00254DB5"/>
    <w:rsid w:val="00261D3D"/>
    <w:rsid w:val="002624E4"/>
    <w:rsid w:val="00265AA7"/>
    <w:rsid w:val="00267D89"/>
    <w:rsid w:val="002761A4"/>
    <w:rsid w:val="00297697"/>
    <w:rsid w:val="002A29B5"/>
    <w:rsid w:val="002B42E5"/>
    <w:rsid w:val="002B4517"/>
    <w:rsid w:val="002B52FC"/>
    <w:rsid w:val="002C34FA"/>
    <w:rsid w:val="002C3613"/>
    <w:rsid w:val="002D2CC8"/>
    <w:rsid w:val="002D3AC7"/>
    <w:rsid w:val="002E1F53"/>
    <w:rsid w:val="002E3915"/>
    <w:rsid w:val="002F2DFD"/>
    <w:rsid w:val="002F574C"/>
    <w:rsid w:val="003015C1"/>
    <w:rsid w:val="0030367A"/>
    <w:rsid w:val="00304C2A"/>
    <w:rsid w:val="00317FB5"/>
    <w:rsid w:val="003223B3"/>
    <w:rsid w:val="00333703"/>
    <w:rsid w:val="003415BD"/>
    <w:rsid w:val="00342B3D"/>
    <w:rsid w:val="00347BE1"/>
    <w:rsid w:val="00353EEF"/>
    <w:rsid w:val="00355A82"/>
    <w:rsid w:val="00360502"/>
    <w:rsid w:val="00361961"/>
    <w:rsid w:val="00363817"/>
    <w:rsid w:val="00366C57"/>
    <w:rsid w:val="00371F6F"/>
    <w:rsid w:val="00375298"/>
    <w:rsid w:val="00376C72"/>
    <w:rsid w:val="00383606"/>
    <w:rsid w:val="00383B9F"/>
    <w:rsid w:val="00383F90"/>
    <w:rsid w:val="00387383"/>
    <w:rsid w:val="003926D9"/>
    <w:rsid w:val="00394E15"/>
    <w:rsid w:val="003A0BE0"/>
    <w:rsid w:val="003B28C0"/>
    <w:rsid w:val="003B7FFE"/>
    <w:rsid w:val="003C494F"/>
    <w:rsid w:val="003D1E36"/>
    <w:rsid w:val="003E7176"/>
    <w:rsid w:val="003F4D70"/>
    <w:rsid w:val="003F64EE"/>
    <w:rsid w:val="0040058D"/>
    <w:rsid w:val="00401E64"/>
    <w:rsid w:val="00415DBC"/>
    <w:rsid w:val="004166B7"/>
    <w:rsid w:val="0041715A"/>
    <w:rsid w:val="00426E2F"/>
    <w:rsid w:val="0043128B"/>
    <w:rsid w:val="004374F0"/>
    <w:rsid w:val="0044382A"/>
    <w:rsid w:val="00445C58"/>
    <w:rsid w:val="00452F42"/>
    <w:rsid w:val="00453967"/>
    <w:rsid w:val="00465ACD"/>
    <w:rsid w:val="004676E8"/>
    <w:rsid w:val="00471820"/>
    <w:rsid w:val="00486954"/>
    <w:rsid w:val="0049470B"/>
    <w:rsid w:val="00496E74"/>
    <w:rsid w:val="00497213"/>
    <w:rsid w:val="00497F71"/>
    <w:rsid w:val="004A547C"/>
    <w:rsid w:val="004C372E"/>
    <w:rsid w:val="004C5553"/>
    <w:rsid w:val="004D0422"/>
    <w:rsid w:val="004D3FCB"/>
    <w:rsid w:val="004D4BE3"/>
    <w:rsid w:val="004D5D1E"/>
    <w:rsid w:val="004D5D8F"/>
    <w:rsid w:val="004D6204"/>
    <w:rsid w:val="004E161B"/>
    <w:rsid w:val="004E3C21"/>
    <w:rsid w:val="004E5BE4"/>
    <w:rsid w:val="004E600D"/>
    <w:rsid w:val="004E72A2"/>
    <w:rsid w:val="004E7852"/>
    <w:rsid w:val="004F0587"/>
    <w:rsid w:val="004F6693"/>
    <w:rsid w:val="004F78B7"/>
    <w:rsid w:val="00501856"/>
    <w:rsid w:val="00503A2F"/>
    <w:rsid w:val="005162E4"/>
    <w:rsid w:val="0051711C"/>
    <w:rsid w:val="005369D8"/>
    <w:rsid w:val="0054127A"/>
    <w:rsid w:val="00544E92"/>
    <w:rsid w:val="00551DA1"/>
    <w:rsid w:val="00553CA7"/>
    <w:rsid w:val="005553A1"/>
    <w:rsid w:val="00562B19"/>
    <w:rsid w:val="00563407"/>
    <w:rsid w:val="00567F01"/>
    <w:rsid w:val="00572779"/>
    <w:rsid w:val="005770D2"/>
    <w:rsid w:val="00581FD1"/>
    <w:rsid w:val="005850C0"/>
    <w:rsid w:val="0059018A"/>
    <w:rsid w:val="00590F14"/>
    <w:rsid w:val="005942E4"/>
    <w:rsid w:val="00596315"/>
    <w:rsid w:val="0059671B"/>
    <w:rsid w:val="0059785B"/>
    <w:rsid w:val="005A2C8A"/>
    <w:rsid w:val="005D3E78"/>
    <w:rsid w:val="005D4A0F"/>
    <w:rsid w:val="005E14E6"/>
    <w:rsid w:val="005E6F2D"/>
    <w:rsid w:val="005F192D"/>
    <w:rsid w:val="00602B79"/>
    <w:rsid w:val="00603C8C"/>
    <w:rsid w:val="00610EF0"/>
    <w:rsid w:val="00616579"/>
    <w:rsid w:val="006228B4"/>
    <w:rsid w:val="00623378"/>
    <w:rsid w:val="00632A94"/>
    <w:rsid w:val="00633557"/>
    <w:rsid w:val="00641EC3"/>
    <w:rsid w:val="0064379B"/>
    <w:rsid w:val="0065047C"/>
    <w:rsid w:val="00653970"/>
    <w:rsid w:val="00655C87"/>
    <w:rsid w:val="00657C4F"/>
    <w:rsid w:val="00657D7A"/>
    <w:rsid w:val="006627A5"/>
    <w:rsid w:val="006640E3"/>
    <w:rsid w:val="006709F9"/>
    <w:rsid w:val="0067157C"/>
    <w:rsid w:val="00671B66"/>
    <w:rsid w:val="00676457"/>
    <w:rsid w:val="00682344"/>
    <w:rsid w:val="00697608"/>
    <w:rsid w:val="006A187C"/>
    <w:rsid w:val="006A53DF"/>
    <w:rsid w:val="006B39B1"/>
    <w:rsid w:val="006B4A68"/>
    <w:rsid w:val="006B68BF"/>
    <w:rsid w:val="006C3B41"/>
    <w:rsid w:val="006D094D"/>
    <w:rsid w:val="006D4FEA"/>
    <w:rsid w:val="006D57FE"/>
    <w:rsid w:val="006D799B"/>
    <w:rsid w:val="006E2690"/>
    <w:rsid w:val="006E2D57"/>
    <w:rsid w:val="006F2FBC"/>
    <w:rsid w:val="006F5318"/>
    <w:rsid w:val="00700DD9"/>
    <w:rsid w:val="00703B65"/>
    <w:rsid w:val="00712676"/>
    <w:rsid w:val="007130E9"/>
    <w:rsid w:val="00715118"/>
    <w:rsid w:val="0071585B"/>
    <w:rsid w:val="00716A3B"/>
    <w:rsid w:val="00716A96"/>
    <w:rsid w:val="00717122"/>
    <w:rsid w:val="00722EA2"/>
    <w:rsid w:val="00723E6F"/>
    <w:rsid w:val="00724DE0"/>
    <w:rsid w:val="007263D9"/>
    <w:rsid w:val="0072651E"/>
    <w:rsid w:val="00730D2E"/>
    <w:rsid w:val="00732C7D"/>
    <w:rsid w:val="00733734"/>
    <w:rsid w:val="007423F5"/>
    <w:rsid w:val="00760764"/>
    <w:rsid w:val="00760F62"/>
    <w:rsid w:val="00762C7F"/>
    <w:rsid w:val="00763180"/>
    <w:rsid w:val="0076475B"/>
    <w:rsid w:val="007706EB"/>
    <w:rsid w:val="00770FE5"/>
    <w:rsid w:val="00773958"/>
    <w:rsid w:val="00774C61"/>
    <w:rsid w:val="0077592B"/>
    <w:rsid w:val="00777841"/>
    <w:rsid w:val="00777E5D"/>
    <w:rsid w:val="0078455C"/>
    <w:rsid w:val="00784DAE"/>
    <w:rsid w:val="007853EA"/>
    <w:rsid w:val="0078792A"/>
    <w:rsid w:val="00787A4E"/>
    <w:rsid w:val="0079403B"/>
    <w:rsid w:val="007A3E13"/>
    <w:rsid w:val="007A44C2"/>
    <w:rsid w:val="007B5523"/>
    <w:rsid w:val="007C2C84"/>
    <w:rsid w:val="007D2D47"/>
    <w:rsid w:val="007F1C44"/>
    <w:rsid w:val="007F5CD0"/>
    <w:rsid w:val="007F6853"/>
    <w:rsid w:val="00803641"/>
    <w:rsid w:val="008064D5"/>
    <w:rsid w:val="008065B7"/>
    <w:rsid w:val="0080660F"/>
    <w:rsid w:val="00807D37"/>
    <w:rsid w:val="00810301"/>
    <w:rsid w:val="00814663"/>
    <w:rsid w:val="00821F42"/>
    <w:rsid w:val="008236EB"/>
    <w:rsid w:val="00823A0B"/>
    <w:rsid w:val="00825847"/>
    <w:rsid w:val="00832F7A"/>
    <w:rsid w:val="0083457E"/>
    <w:rsid w:val="008351E4"/>
    <w:rsid w:val="00836CE8"/>
    <w:rsid w:val="00843A0C"/>
    <w:rsid w:val="00844AA8"/>
    <w:rsid w:val="00853B90"/>
    <w:rsid w:val="00855958"/>
    <w:rsid w:val="00856432"/>
    <w:rsid w:val="00856CA7"/>
    <w:rsid w:val="008632D6"/>
    <w:rsid w:val="00864EA0"/>
    <w:rsid w:val="008679F4"/>
    <w:rsid w:val="00871D56"/>
    <w:rsid w:val="00876F4D"/>
    <w:rsid w:val="008853CC"/>
    <w:rsid w:val="00885CB8"/>
    <w:rsid w:val="00890329"/>
    <w:rsid w:val="008948C8"/>
    <w:rsid w:val="00895644"/>
    <w:rsid w:val="008961F8"/>
    <w:rsid w:val="008972F2"/>
    <w:rsid w:val="008A21ED"/>
    <w:rsid w:val="008A2D69"/>
    <w:rsid w:val="008B6B7B"/>
    <w:rsid w:val="008B6D16"/>
    <w:rsid w:val="008C2C1F"/>
    <w:rsid w:val="008D301E"/>
    <w:rsid w:val="008D6F83"/>
    <w:rsid w:val="008E6D5D"/>
    <w:rsid w:val="008F6E87"/>
    <w:rsid w:val="00903CDA"/>
    <w:rsid w:val="00911729"/>
    <w:rsid w:val="00911D16"/>
    <w:rsid w:val="0091460E"/>
    <w:rsid w:val="00915800"/>
    <w:rsid w:val="0092350F"/>
    <w:rsid w:val="00924C48"/>
    <w:rsid w:val="0092743A"/>
    <w:rsid w:val="00930C64"/>
    <w:rsid w:val="009312B0"/>
    <w:rsid w:val="00935052"/>
    <w:rsid w:val="0093587A"/>
    <w:rsid w:val="00935BFD"/>
    <w:rsid w:val="00941834"/>
    <w:rsid w:val="00945CF3"/>
    <w:rsid w:val="0094768B"/>
    <w:rsid w:val="0095033C"/>
    <w:rsid w:val="00955024"/>
    <w:rsid w:val="00956EFE"/>
    <w:rsid w:val="00961E5B"/>
    <w:rsid w:val="0096354B"/>
    <w:rsid w:val="00964C20"/>
    <w:rsid w:val="00965C12"/>
    <w:rsid w:val="0096721B"/>
    <w:rsid w:val="0097118F"/>
    <w:rsid w:val="009852A3"/>
    <w:rsid w:val="009A4CF1"/>
    <w:rsid w:val="009B64A7"/>
    <w:rsid w:val="009B6FA0"/>
    <w:rsid w:val="009B6FB5"/>
    <w:rsid w:val="009B7A42"/>
    <w:rsid w:val="009C1EEF"/>
    <w:rsid w:val="009C667A"/>
    <w:rsid w:val="009C670E"/>
    <w:rsid w:val="009D2D1B"/>
    <w:rsid w:val="009D3773"/>
    <w:rsid w:val="009D5B3E"/>
    <w:rsid w:val="009E2A62"/>
    <w:rsid w:val="009F6868"/>
    <w:rsid w:val="009F6B64"/>
    <w:rsid w:val="009F7EDB"/>
    <w:rsid w:val="00A00381"/>
    <w:rsid w:val="00A01987"/>
    <w:rsid w:val="00A01A9E"/>
    <w:rsid w:val="00A0353E"/>
    <w:rsid w:val="00A04978"/>
    <w:rsid w:val="00A04B55"/>
    <w:rsid w:val="00A0523F"/>
    <w:rsid w:val="00A061A1"/>
    <w:rsid w:val="00A067FE"/>
    <w:rsid w:val="00A1327F"/>
    <w:rsid w:val="00A1360F"/>
    <w:rsid w:val="00A16C1F"/>
    <w:rsid w:val="00A20754"/>
    <w:rsid w:val="00A31151"/>
    <w:rsid w:val="00A33FD9"/>
    <w:rsid w:val="00A41F5B"/>
    <w:rsid w:val="00A428EE"/>
    <w:rsid w:val="00A42FDF"/>
    <w:rsid w:val="00A46952"/>
    <w:rsid w:val="00A47254"/>
    <w:rsid w:val="00A51EE2"/>
    <w:rsid w:val="00A56ADA"/>
    <w:rsid w:val="00A6737A"/>
    <w:rsid w:val="00A675B3"/>
    <w:rsid w:val="00A80335"/>
    <w:rsid w:val="00A83F5F"/>
    <w:rsid w:val="00A84B7C"/>
    <w:rsid w:val="00A90B2D"/>
    <w:rsid w:val="00AA173F"/>
    <w:rsid w:val="00AA424A"/>
    <w:rsid w:val="00AA6A18"/>
    <w:rsid w:val="00AA6BB5"/>
    <w:rsid w:val="00AA6E6E"/>
    <w:rsid w:val="00AB0723"/>
    <w:rsid w:val="00AB127D"/>
    <w:rsid w:val="00AB2CBF"/>
    <w:rsid w:val="00AB5064"/>
    <w:rsid w:val="00AC4439"/>
    <w:rsid w:val="00AC5BC5"/>
    <w:rsid w:val="00AD3489"/>
    <w:rsid w:val="00AE57AC"/>
    <w:rsid w:val="00AF10A8"/>
    <w:rsid w:val="00B00FFF"/>
    <w:rsid w:val="00B02BF2"/>
    <w:rsid w:val="00B10939"/>
    <w:rsid w:val="00B11134"/>
    <w:rsid w:val="00B22E6B"/>
    <w:rsid w:val="00B27BD5"/>
    <w:rsid w:val="00B33599"/>
    <w:rsid w:val="00B3795F"/>
    <w:rsid w:val="00B44CF1"/>
    <w:rsid w:val="00B46C30"/>
    <w:rsid w:val="00B53081"/>
    <w:rsid w:val="00B55D1D"/>
    <w:rsid w:val="00B61183"/>
    <w:rsid w:val="00B6515A"/>
    <w:rsid w:val="00B66153"/>
    <w:rsid w:val="00B7107B"/>
    <w:rsid w:val="00B72E8F"/>
    <w:rsid w:val="00B806BC"/>
    <w:rsid w:val="00B811BD"/>
    <w:rsid w:val="00B8549E"/>
    <w:rsid w:val="00B85EE5"/>
    <w:rsid w:val="00B876B9"/>
    <w:rsid w:val="00B87C2B"/>
    <w:rsid w:val="00B938E3"/>
    <w:rsid w:val="00BB05C1"/>
    <w:rsid w:val="00BB4316"/>
    <w:rsid w:val="00BB4724"/>
    <w:rsid w:val="00BB6BDA"/>
    <w:rsid w:val="00BB6C81"/>
    <w:rsid w:val="00BB749A"/>
    <w:rsid w:val="00BB74FA"/>
    <w:rsid w:val="00BB7E32"/>
    <w:rsid w:val="00BC5041"/>
    <w:rsid w:val="00BC73AE"/>
    <w:rsid w:val="00BD1522"/>
    <w:rsid w:val="00BD2FC2"/>
    <w:rsid w:val="00BE11CC"/>
    <w:rsid w:val="00BE3874"/>
    <w:rsid w:val="00BF4DBC"/>
    <w:rsid w:val="00BF5E74"/>
    <w:rsid w:val="00BF6D67"/>
    <w:rsid w:val="00C00CB3"/>
    <w:rsid w:val="00C04503"/>
    <w:rsid w:val="00C04C7D"/>
    <w:rsid w:val="00C127EE"/>
    <w:rsid w:val="00C134A5"/>
    <w:rsid w:val="00C13B1E"/>
    <w:rsid w:val="00C17157"/>
    <w:rsid w:val="00C31046"/>
    <w:rsid w:val="00C31E83"/>
    <w:rsid w:val="00C41774"/>
    <w:rsid w:val="00C45ABC"/>
    <w:rsid w:val="00C52E6A"/>
    <w:rsid w:val="00C6001F"/>
    <w:rsid w:val="00C60C68"/>
    <w:rsid w:val="00C74FBF"/>
    <w:rsid w:val="00C914A8"/>
    <w:rsid w:val="00C96566"/>
    <w:rsid w:val="00C97AC9"/>
    <w:rsid w:val="00CA047B"/>
    <w:rsid w:val="00CA056E"/>
    <w:rsid w:val="00CA0B06"/>
    <w:rsid w:val="00CA3C23"/>
    <w:rsid w:val="00CB274D"/>
    <w:rsid w:val="00CB3E5A"/>
    <w:rsid w:val="00CB4214"/>
    <w:rsid w:val="00CB6DCD"/>
    <w:rsid w:val="00CB720E"/>
    <w:rsid w:val="00CB7D2B"/>
    <w:rsid w:val="00CC0846"/>
    <w:rsid w:val="00CE317C"/>
    <w:rsid w:val="00CF209C"/>
    <w:rsid w:val="00CF42AE"/>
    <w:rsid w:val="00CF5A90"/>
    <w:rsid w:val="00D02736"/>
    <w:rsid w:val="00D0358F"/>
    <w:rsid w:val="00D137F4"/>
    <w:rsid w:val="00D15063"/>
    <w:rsid w:val="00D201C8"/>
    <w:rsid w:val="00D21E9E"/>
    <w:rsid w:val="00D2251B"/>
    <w:rsid w:val="00D24900"/>
    <w:rsid w:val="00D30435"/>
    <w:rsid w:val="00D3166F"/>
    <w:rsid w:val="00D3221D"/>
    <w:rsid w:val="00D3280B"/>
    <w:rsid w:val="00D3776D"/>
    <w:rsid w:val="00D407F9"/>
    <w:rsid w:val="00D41173"/>
    <w:rsid w:val="00D43B7F"/>
    <w:rsid w:val="00D44087"/>
    <w:rsid w:val="00D4436A"/>
    <w:rsid w:val="00D44DD7"/>
    <w:rsid w:val="00D521DC"/>
    <w:rsid w:val="00D53933"/>
    <w:rsid w:val="00D54A95"/>
    <w:rsid w:val="00D606D9"/>
    <w:rsid w:val="00D7250E"/>
    <w:rsid w:val="00D737AF"/>
    <w:rsid w:val="00D760B6"/>
    <w:rsid w:val="00D76749"/>
    <w:rsid w:val="00D85EA5"/>
    <w:rsid w:val="00D8731B"/>
    <w:rsid w:val="00D906D5"/>
    <w:rsid w:val="00D973A9"/>
    <w:rsid w:val="00D97B0A"/>
    <w:rsid w:val="00DA2AAD"/>
    <w:rsid w:val="00DA4891"/>
    <w:rsid w:val="00DA5FE7"/>
    <w:rsid w:val="00DA7769"/>
    <w:rsid w:val="00DB143E"/>
    <w:rsid w:val="00DB1BFD"/>
    <w:rsid w:val="00DB1F0B"/>
    <w:rsid w:val="00DB4E5E"/>
    <w:rsid w:val="00DB4EC2"/>
    <w:rsid w:val="00DB6629"/>
    <w:rsid w:val="00DC2283"/>
    <w:rsid w:val="00DC580A"/>
    <w:rsid w:val="00DD692F"/>
    <w:rsid w:val="00DE0DE0"/>
    <w:rsid w:val="00DE2088"/>
    <w:rsid w:val="00DE25E0"/>
    <w:rsid w:val="00DE33AB"/>
    <w:rsid w:val="00DE54D8"/>
    <w:rsid w:val="00DE7B54"/>
    <w:rsid w:val="00DF32E4"/>
    <w:rsid w:val="00DF6BC6"/>
    <w:rsid w:val="00DF6C1A"/>
    <w:rsid w:val="00DF7021"/>
    <w:rsid w:val="00E004AD"/>
    <w:rsid w:val="00E01106"/>
    <w:rsid w:val="00E01A34"/>
    <w:rsid w:val="00E05A47"/>
    <w:rsid w:val="00E07ED7"/>
    <w:rsid w:val="00E12A27"/>
    <w:rsid w:val="00E14368"/>
    <w:rsid w:val="00E2529F"/>
    <w:rsid w:val="00E25A67"/>
    <w:rsid w:val="00E27D5B"/>
    <w:rsid w:val="00E33ECF"/>
    <w:rsid w:val="00E34686"/>
    <w:rsid w:val="00E34E06"/>
    <w:rsid w:val="00E36524"/>
    <w:rsid w:val="00E37515"/>
    <w:rsid w:val="00E4619F"/>
    <w:rsid w:val="00E56448"/>
    <w:rsid w:val="00E56D27"/>
    <w:rsid w:val="00E66289"/>
    <w:rsid w:val="00E71558"/>
    <w:rsid w:val="00E73B4F"/>
    <w:rsid w:val="00E7576D"/>
    <w:rsid w:val="00E7765E"/>
    <w:rsid w:val="00E77B5A"/>
    <w:rsid w:val="00E80385"/>
    <w:rsid w:val="00E80912"/>
    <w:rsid w:val="00E8208D"/>
    <w:rsid w:val="00E83920"/>
    <w:rsid w:val="00E8414D"/>
    <w:rsid w:val="00E94DAE"/>
    <w:rsid w:val="00E97DD9"/>
    <w:rsid w:val="00EA1B3E"/>
    <w:rsid w:val="00EA285B"/>
    <w:rsid w:val="00EA29DE"/>
    <w:rsid w:val="00EA4642"/>
    <w:rsid w:val="00EB0A96"/>
    <w:rsid w:val="00EB10C1"/>
    <w:rsid w:val="00EB1818"/>
    <w:rsid w:val="00EB5CE0"/>
    <w:rsid w:val="00EC4432"/>
    <w:rsid w:val="00ED03AE"/>
    <w:rsid w:val="00ED5757"/>
    <w:rsid w:val="00EE5833"/>
    <w:rsid w:val="00EE7392"/>
    <w:rsid w:val="00EF18CD"/>
    <w:rsid w:val="00EF2723"/>
    <w:rsid w:val="00EF4952"/>
    <w:rsid w:val="00F10292"/>
    <w:rsid w:val="00F15657"/>
    <w:rsid w:val="00F2024C"/>
    <w:rsid w:val="00F208B3"/>
    <w:rsid w:val="00F21258"/>
    <w:rsid w:val="00F23A27"/>
    <w:rsid w:val="00F26766"/>
    <w:rsid w:val="00F30902"/>
    <w:rsid w:val="00F37B76"/>
    <w:rsid w:val="00F40798"/>
    <w:rsid w:val="00F40C19"/>
    <w:rsid w:val="00F4750D"/>
    <w:rsid w:val="00F51C1A"/>
    <w:rsid w:val="00F528AE"/>
    <w:rsid w:val="00F52AAD"/>
    <w:rsid w:val="00F53AC7"/>
    <w:rsid w:val="00F54C36"/>
    <w:rsid w:val="00F57E7E"/>
    <w:rsid w:val="00F667C2"/>
    <w:rsid w:val="00F7008D"/>
    <w:rsid w:val="00F709AA"/>
    <w:rsid w:val="00F749FA"/>
    <w:rsid w:val="00F80C45"/>
    <w:rsid w:val="00F92701"/>
    <w:rsid w:val="00FA0289"/>
    <w:rsid w:val="00FA13D0"/>
    <w:rsid w:val="00FA246E"/>
    <w:rsid w:val="00FA2BE2"/>
    <w:rsid w:val="00FA63BF"/>
    <w:rsid w:val="00FA6D8D"/>
    <w:rsid w:val="00FB4E27"/>
    <w:rsid w:val="00FC2622"/>
    <w:rsid w:val="00FC56E4"/>
    <w:rsid w:val="00FC73A6"/>
    <w:rsid w:val="00FD17CE"/>
    <w:rsid w:val="00FD5326"/>
    <w:rsid w:val="00FD6176"/>
    <w:rsid w:val="00FE06EE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DCC5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">
    <w:name w:val="meth1"/>
    <w:basedOn w:val="Normal"/>
    <w:uiPriority w:val="99"/>
    <w:rsid w:val="00A33FD9"/>
    <w:pPr>
      <w:spacing w:after="24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character" w:styleId="CommentReference">
    <w:name w:val="annotation reference"/>
    <w:basedOn w:val="DefaultParagraphFont"/>
    <w:unhideWhenUsed/>
    <w:rsid w:val="00A33FD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33FD9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rsid w:val="00A33FD9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D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27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76E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A82"/>
  </w:style>
  <w:style w:type="paragraph" w:styleId="Footer">
    <w:name w:val="footer"/>
    <w:basedOn w:val="Normal"/>
    <w:link w:val="FooterChar"/>
    <w:uiPriority w:val="99"/>
    <w:unhideWhenUsed/>
    <w:rsid w:val="00355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A82"/>
  </w:style>
  <w:style w:type="paragraph" w:customStyle="1" w:styleId="Para">
    <w:name w:val="&lt;Para&gt;"/>
    <w:basedOn w:val="Normal"/>
    <w:rsid w:val="00E36524"/>
    <w:pPr>
      <w:spacing w:line="200" w:lineRule="exact"/>
      <w:ind w:firstLine="170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styleId="ListParagraph">
    <w:name w:val="List Paragraph"/>
    <w:basedOn w:val="Normal"/>
    <w:uiPriority w:val="34"/>
    <w:qFormat/>
    <w:rsid w:val="00D035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">
    <w:name w:val="meth1"/>
    <w:basedOn w:val="Normal"/>
    <w:uiPriority w:val="99"/>
    <w:rsid w:val="00A33FD9"/>
    <w:pPr>
      <w:spacing w:after="24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character" w:styleId="CommentReference">
    <w:name w:val="annotation reference"/>
    <w:basedOn w:val="DefaultParagraphFont"/>
    <w:unhideWhenUsed/>
    <w:rsid w:val="00A33FD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33FD9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rsid w:val="00A33FD9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D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27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76E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A82"/>
  </w:style>
  <w:style w:type="paragraph" w:styleId="Footer">
    <w:name w:val="footer"/>
    <w:basedOn w:val="Normal"/>
    <w:link w:val="FooterChar"/>
    <w:uiPriority w:val="99"/>
    <w:unhideWhenUsed/>
    <w:rsid w:val="00355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A82"/>
  </w:style>
  <w:style w:type="paragraph" w:customStyle="1" w:styleId="Para">
    <w:name w:val="&lt;Para&gt;"/>
    <w:basedOn w:val="Normal"/>
    <w:rsid w:val="00E36524"/>
    <w:pPr>
      <w:spacing w:line="200" w:lineRule="exact"/>
      <w:ind w:firstLine="170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styleId="ListParagraph">
    <w:name w:val="List Paragraph"/>
    <w:basedOn w:val="Normal"/>
    <w:uiPriority w:val="34"/>
    <w:qFormat/>
    <w:rsid w:val="00D035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gambhir@stanford.edu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7" Type="http://schemas.openxmlformats.org/officeDocument/2006/relationships/hyperlink" Target="mailto:hbfrie01@louisville.edu" TargetMode="Externa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10.bin"/><Relationship Id="rId2" Type="http://schemas.microsoft.com/office/2007/relationships/stylesWithEffects" Target="stylesWithEffects.xml"/><Relationship Id="rId16" Type="http://schemas.openxmlformats.org/officeDocument/2006/relationships/image" Target="media/image4.emf"/><Relationship Id="rId20" Type="http://schemas.openxmlformats.org/officeDocument/2006/relationships/image" Target="media/image6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8.bin"/><Relationship Id="rId28" Type="http://schemas.openxmlformats.org/officeDocument/2006/relationships/fontTable" Target="fontTable.xml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hyperlink" Target="mailto:VCristini@salud.unm.edu" TargetMode="External"/><Relationship Id="rId14" Type="http://schemas.openxmlformats.org/officeDocument/2006/relationships/image" Target="media/image3.emf"/><Relationship Id="rId22" Type="http://schemas.openxmlformats.org/officeDocument/2006/relationships/oleObject" Target="embeddings/oleObject7.bin"/><Relationship Id="rId27" Type="http://schemas.openxmlformats.org/officeDocument/2006/relationships/footer" Target="footer1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4</Words>
  <Characters>543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f New Mexico</Company>
  <LinksUpToDate>false</LinksUpToDate>
  <CharactersWithSpaces>6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ascal</dc:creator>
  <cp:lastModifiedBy>IVigilante</cp:lastModifiedBy>
  <cp:revision>2</cp:revision>
  <dcterms:created xsi:type="dcterms:W3CDTF">2015-05-18T17:57:00Z</dcterms:created>
  <dcterms:modified xsi:type="dcterms:W3CDTF">2015-05-18T17:57:00Z</dcterms:modified>
</cp:coreProperties>
</file>